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C8ACD0" w14:textId="07C828CC" w:rsidR="007D2F23" w:rsidRPr="00D53805" w:rsidRDefault="007D2F23" w:rsidP="00D53805">
      <w:pPr>
        <w:spacing w:after="160" w:line="480" w:lineRule="auto"/>
        <w:rPr>
          <w:rFonts w:ascii="Times New Roman" w:hAnsi="Times New Roman"/>
          <w:noProof/>
          <w:sz w:val="24"/>
          <w:szCs w:val="24"/>
          <w:lang w:eastAsia="nb-NO"/>
        </w:rPr>
      </w:pPr>
      <w:r w:rsidRPr="00D53805">
        <w:rPr>
          <w:rFonts w:ascii="Times New Roman" w:hAnsi="Times New Roman"/>
          <w:noProof/>
          <w:sz w:val="24"/>
          <w:szCs w:val="24"/>
          <w:lang w:eastAsia="nb-NO"/>
        </w:rPr>
        <w:t>Table S</w:t>
      </w:r>
      <w:r w:rsidR="00D53805" w:rsidRPr="00D53805">
        <w:rPr>
          <w:rFonts w:ascii="Times New Roman" w:hAnsi="Times New Roman"/>
          <w:noProof/>
          <w:sz w:val="24"/>
          <w:szCs w:val="24"/>
          <w:lang w:eastAsia="nb-NO"/>
        </w:rPr>
        <w:t>5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>.1 Backward elimination of variables from the full models. Response variables were: The phylogenetic species richness (PSR), the phylogenetic species variability (PSV), the phylogenetic species evenness (PSE) and the phylogenetic species clustering (PSC). The variables in the full models were: Treatment type, Forb species richness, Elevation, Treatment type × Forb species richness, Treatment type × Elevation, Forb species richness × Elevation</w:t>
      </w:r>
      <w:r w:rsidR="00E73229">
        <w:rPr>
          <w:rFonts w:ascii="Times New Roman" w:hAnsi="Times New Roman"/>
          <w:noProof/>
          <w:sz w:val="24"/>
          <w:szCs w:val="24"/>
          <w:lang w:eastAsia="nb-NO"/>
        </w:rPr>
        <w:t xml:space="preserve"> and the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</w:t>
      </w:r>
      <w:r w:rsidR="00E73229">
        <w:rPr>
          <w:rFonts w:ascii="Times New Roman" w:hAnsi="Times New Roman"/>
          <w:noProof/>
          <w:sz w:val="24"/>
          <w:szCs w:val="24"/>
          <w:lang w:eastAsia="nb-NO"/>
        </w:rPr>
        <w:t>log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>(Number of Trap months</w:t>
      </w:r>
      <w:r w:rsidR="00E73229">
        <w:rPr>
          <w:rFonts w:ascii="Times New Roman" w:hAnsi="Times New Roman"/>
          <w:noProof/>
          <w:sz w:val="24"/>
          <w:szCs w:val="24"/>
          <w:lang w:eastAsia="nb-NO"/>
        </w:rPr>
        <w:t>) was included as an offset variable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. </w:t>
      </w:r>
      <w:r w:rsidR="00E73229" w:rsidRPr="00D54F56">
        <w:rPr>
          <w:rFonts w:ascii="Times New Roman" w:hAnsi="Times New Roman"/>
          <w:noProof/>
          <w:sz w:val="24"/>
          <w:szCs w:val="24"/>
          <w:lang w:eastAsia="nb-NO"/>
        </w:rPr>
        <w:t xml:space="preserve">In the first step (step </w:t>
      </w:r>
      <w:r w:rsidR="00E73229">
        <w:rPr>
          <w:rFonts w:ascii="Times New Roman" w:hAnsi="Times New Roman"/>
          <w:noProof/>
          <w:sz w:val="24"/>
          <w:szCs w:val="24"/>
          <w:lang w:eastAsia="nb-NO"/>
        </w:rPr>
        <w:t>1</w:t>
      </w:r>
      <w:r w:rsidR="00E73229" w:rsidRPr="00D54F56">
        <w:rPr>
          <w:rFonts w:ascii="Times New Roman" w:hAnsi="Times New Roman"/>
          <w:noProof/>
          <w:sz w:val="24"/>
          <w:szCs w:val="24"/>
          <w:lang w:eastAsia="nb-NO"/>
        </w:rPr>
        <w:t>) the full model was tested against a full model where the offset variable was excluded</w:t>
      </w:r>
      <w:r w:rsidR="00E73229">
        <w:rPr>
          <w:rFonts w:ascii="Times New Roman" w:hAnsi="Times New Roman"/>
          <w:noProof/>
          <w:sz w:val="24"/>
          <w:szCs w:val="24"/>
          <w:lang w:eastAsia="nb-NO"/>
        </w:rPr>
        <w:t xml:space="preserve"> by comparing the deviance statistics between the models using χ</w:t>
      </w:r>
      <w:r w:rsidR="00E73229" w:rsidRPr="00D54F56">
        <w:rPr>
          <w:rFonts w:ascii="Times New Roman" w:hAnsi="Times New Roman"/>
          <w:noProof/>
          <w:sz w:val="24"/>
          <w:szCs w:val="24"/>
          <w:vertAlign w:val="superscript"/>
          <w:lang w:eastAsia="nb-NO"/>
        </w:rPr>
        <w:t>2</w:t>
      </w:r>
      <w:r w:rsidR="00E73229">
        <w:rPr>
          <w:rFonts w:ascii="Times New Roman" w:hAnsi="Times New Roman"/>
          <w:noProof/>
          <w:sz w:val="24"/>
          <w:szCs w:val="24"/>
          <w:lang w:eastAsia="nb-NO"/>
        </w:rPr>
        <w:t xml:space="preserve"> tests</w:t>
      </w:r>
      <w:r w:rsidR="00E73229" w:rsidRPr="00D54F56">
        <w:rPr>
          <w:rFonts w:ascii="Times New Roman" w:hAnsi="Times New Roman"/>
          <w:noProof/>
          <w:sz w:val="24"/>
          <w:szCs w:val="24"/>
          <w:lang w:eastAsia="nb-NO"/>
        </w:rPr>
        <w:t>.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The offset variable was includ</w:t>
      </w:r>
      <w:r w:rsidR="00E73229">
        <w:rPr>
          <w:rFonts w:ascii="Times New Roman" w:hAnsi="Times New Roman"/>
          <w:noProof/>
          <w:sz w:val="24"/>
          <w:szCs w:val="24"/>
          <w:lang w:eastAsia="nb-NO"/>
        </w:rPr>
        <w:t>ed if it decreased the deviance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, and dropped if </w:t>
      </w:r>
      <w:r w:rsidR="00E73229">
        <w:rPr>
          <w:rFonts w:ascii="Times New Roman" w:hAnsi="Times New Roman"/>
          <w:noProof/>
          <w:sz w:val="24"/>
          <w:szCs w:val="24"/>
          <w:lang w:eastAsia="nb-NO"/>
        </w:rPr>
        <w:t>it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increased the deviance. Variables with p-values &gt; 0.05 were dropped from the model. Outputs from the final models are shown in table S</w:t>
      </w:r>
      <w:r w:rsidR="00D53805" w:rsidRPr="00D53805">
        <w:rPr>
          <w:rFonts w:ascii="Times New Roman" w:hAnsi="Times New Roman"/>
          <w:noProof/>
          <w:sz w:val="24"/>
          <w:szCs w:val="24"/>
          <w:lang w:eastAsia="nb-NO"/>
        </w:rPr>
        <w:t>5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>.2. Note that for the PSR the interaction term Treatment type × Elevation was included in the analyses, despite not being significant at the 0.05 level, since its inclusion significantly improved  the model fit (χ</w:t>
      </w:r>
      <w:r w:rsidRPr="00D53805">
        <w:rPr>
          <w:rFonts w:ascii="Times New Roman" w:hAnsi="Times New Roman"/>
          <w:noProof/>
          <w:sz w:val="24"/>
          <w:szCs w:val="24"/>
          <w:vertAlign w:val="superscript"/>
          <w:lang w:eastAsia="nb-NO"/>
        </w:rPr>
        <w:t>2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= 8.44, p &lt; 0.038) compared to a model where Treatment type × Elevation and Elevation (df = 1, LRT = 2.572, p = 0.109) were remov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4253"/>
        <w:gridCol w:w="3198"/>
        <w:gridCol w:w="628"/>
      </w:tblGrid>
      <w:tr w:rsidR="00DB4F45" w:rsidRPr="00E73229" w14:paraId="65F7E920" w14:textId="77777777" w:rsidTr="00DB4F45">
        <w:tc>
          <w:tcPr>
            <w:tcW w:w="1271" w:type="dxa"/>
          </w:tcPr>
          <w:p w14:paraId="459AAD89" w14:textId="77777777" w:rsidR="007D2F23" w:rsidRPr="00E73229" w:rsidRDefault="007D2F23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Response</w:t>
            </w:r>
          </w:p>
        </w:tc>
        <w:tc>
          <w:tcPr>
            <w:tcW w:w="4253" w:type="dxa"/>
          </w:tcPr>
          <w:p w14:paraId="5A0031EA" w14:textId="12839D62" w:rsidR="007D2F23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 xml:space="preserve">Explanatory and offset </w:t>
            </w:r>
            <w:r w:rsidR="007D2F23" w:rsidRPr="00E73229">
              <w:rPr>
                <w:rFonts w:ascii="Times New Roman" w:hAnsi="Times New Roman"/>
                <w:noProof/>
                <w:lang w:eastAsia="nb-NO"/>
              </w:rPr>
              <w:t>variable</w:t>
            </w:r>
          </w:p>
        </w:tc>
        <w:tc>
          <w:tcPr>
            <w:tcW w:w="3198" w:type="dxa"/>
          </w:tcPr>
          <w:p w14:paraId="5487D358" w14:textId="77777777" w:rsidR="007D2F23" w:rsidRPr="00E73229" w:rsidRDefault="007D2F23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LRT for variable</w:t>
            </w:r>
          </w:p>
        </w:tc>
        <w:tc>
          <w:tcPr>
            <w:tcW w:w="628" w:type="dxa"/>
          </w:tcPr>
          <w:p w14:paraId="79C3C20A" w14:textId="77777777" w:rsidR="007D2F23" w:rsidRPr="00E73229" w:rsidRDefault="007D2F23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step</w:t>
            </w:r>
          </w:p>
        </w:tc>
      </w:tr>
      <w:tr w:rsidR="00DB4F45" w:rsidRPr="00E73229" w14:paraId="5056D3A3" w14:textId="77777777" w:rsidTr="00DB4F45">
        <w:tc>
          <w:tcPr>
            <w:tcW w:w="1271" w:type="dxa"/>
          </w:tcPr>
          <w:p w14:paraId="72B75540" w14:textId="03A58624" w:rsidR="007D2F23" w:rsidRPr="00E73229" w:rsidRDefault="007D2F23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PSR</w:t>
            </w:r>
          </w:p>
        </w:tc>
        <w:tc>
          <w:tcPr>
            <w:tcW w:w="4253" w:type="dxa"/>
          </w:tcPr>
          <w:p w14:paraId="7E4E7647" w14:textId="77777777" w:rsidR="007D2F23" w:rsidRPr="00E73229" w:rsidRDefault="007D2F23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 xml:space="preserve">Offset variable: </w:t>
            </w:r>
            <w:r w:rsidRPr="00E73229">
              <w:rPr>
                <w:rFonts w:ascii="Times New Roman" w:hAnsi="Times New Roman"/>
                <w:i/>
                <w:noProof/>
                <w:lang w:eastAsia="nb-NO"/>
              </w:rPr>
              <w:t>included</w:t>
            </w:r>
          </w:p>
        </w:tc>
        <w:tc>
          <w:tcPr>
            <w:tcW w:w="3198" w:type="dxa"/>
          </w:tcPr>
          <w:p w14:paraId="231C6FB7" w14:textId="571C23BE" w:rsidR="007D2F23" w:rsidRPr="00E73229" w:rsidRDefault="007D2F23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χ</w:t>
            </w:r>
            <w:r w:rsidRPr="00E73229">
              <w:rPr>
                <w:rFonts w:ascii="Times New Roman" w:hAnsi="Times New Roman"/>
                <w:noProof/>
                <w:vertAlign w:val="superscript"/>
                <w:lang w:eastAsia="nb-NO"/>
              </w:rPr>
              <w:t>2</w:t>
            </w:r>
            <w:r w:rsidRPr="00E73229">
              <w:rPr>
                <w:rFonts w:ascii="Times New Roman" w:hAnsi="Times New Roman"/>
                <w:noProof/>
                <w:lang w:eastAsia="nb-NO"/>
              </w:rPr>
              <w:t xml:space="preserve"> = 1.27, p &lt; 0.001</w:t>
            </w:r>
          </w:p>
        </w:tc>
        <w:tc>
          <w:tcPr>
            <w:tcW w:w="628" w:type="dxa"/>
          </w:tcPr>
          <w:p w14:paraId="14F684F1" w14:textId="784DF0FC" w:rsidR="007D2F23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1</w:t>
            </w:r>
          </w:p>
        </w:tc>
      </w:tr>
      <w:tr w:rsidR="00DB4F45" w:rsidRPr="00E73229" w14:paraId="35D913DE" w14:textId="77777777" w:rsidTr="00DB4F45">
        <w:tc>
          <w:tcPr>
            <w:tcW w:w="1271" w:type="dxa"/>
          </w:tcPr>
          <w:p w14:paraId="1C47130D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6DB2A446" w14:textId="2091FC1D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Forb species richness × Elevation</w:t>
            </w:r>
          </w:p>
        </w:tc>
        <w:tc>
          <w:tcPr>
            <w:tcW w:w="3198" w:type="dxa"/>
          </w:tcPr>
          <w:p w14:paraId="7955075D" w14:textId="45D24B25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1, LRT = 0.013, p = 0.909</w:t>
            </w:r>
          </w:p>
        </w:tc>
        <w:tc>
          <w:tcPr>
            <w:tcW w:w="628" w:type="dxa"/>
          </w:tcPr>
          <w:p w14:paraId="4E087764" w14:textId="14CE3FD9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2</w:t>
            </w:r>
          </w:p>
        </w:tc>
      </w:tr>
      <w:tr w:rsidR="00DB4F45" w:rsidRPr="00E73229" w14:paraId="238AA1BA" w14:textId="77777777" w:rsidTr="00DB4F45">
        <w:tc>
          <w:tcPr>
            <w:tcW w:w="1271" w:type="dxa"/>
          </w:tcPr>
          <w:p w14:paraId="2BD954D9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4B98DB68" w14:textId="58635DB9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Treatment type × Elevation</w:t>
            </w:r>
          </w:p>
        </w:tc>
        <w:tc>
          <w:tcPr>
            <w:tcW w:w="3198" w:type="dxa"/>
          </w:tcPr>
          <w:p w14:paraId="4225F5B4" w14:textId="32631F86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2, LRT = 5.864, p = 0.053</w:t>
            </w:r>
          </w:p>
        </w:tc>
        <w:tc>
          <w:tcPr>
            <w:tcW w:w="628" w:type="dxa"/>
          </w:tcPr>
          <w:p w14:paraId="454FDAD3" w14:textId="4D428C1F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3</w:t>
            </w:r>
            <w:r w:rsidR="00DB4F45" w:rsidRPr="00E73229">
              <w:rPr>
                <w:rFonts w:ascii="Times New Roman" w:hAnsi="Times New Roman"/>
                <w:noProof/>
                <w:lang w:eastAsia="nb-NO"/>
              </w:rPr>
              <w:t>*</w:t>
            </w:r>
          </w:p>
        </w:tc>
      </w:tr>
      <w:tr w:rsidR="00DB4F45" w:rsidRPr="00E73229" w14:paraId="49E16AB7" w14:textId="77777777" w:rsidTr="00DB4F45">
        <w:tc>
          <w:tcPr>
            <w:tcW w:w="1271" w:type="dxa"/>
          </w:tcPr>
          <w:p w14:paraId="42F1D84A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53035B3C" w14:textId="247BBC53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Elevation</w:t>
            </w:r>
          </w:p>
        </w:tc>
        <w:tc>
          <w:tcPr>
            <w:tcW w:w="3198" w:type="dxa"/>
          </w:tcPr>
          <w:p w14:paraId="42CFEA28" w14:textId="6D03457F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1, LRT = 2.572, p = 0.109</w:t>
            </w:r>
          </w:p>
        </w:tc>
        <w:tc>
          <w:tcPr>
            <w:tcW w:w="628" w:type="dxa"/>
          </w:tcPr>
          <w:p w14:paraId="3D56E6CF" w14:textId="45D3BDC9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4</w:t>
            </w:r>
          </w:p>
        </w:tc>
      </w:tr>
      <w:tr w:rsidR="00DB4F45" w:rsidRPr="00E73229" w14:paraId="77C83F8B" w14:textId="77777777" w:rsidTr="00DB4F45">
        <w:tc>
          <w:tcPr>
            <w:tcW w:w="1271" w:type="dxa"/>
          </w:tcPr>
          <w:p w14:paraId="3CBB61A9" w14:textId="4FF643A0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PSV</w:t>
            </w:r>
          </w:p>
        </w:tc>
        <w:tc>
          <w:tcPr>
            <w:tcW w:w="4253" w:type="dxa"/>
          </w:tcPr>
          <w:p w14:paraId="7B9E7086" w14:textId="46A983E3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 xml:space="preserve">Offset variable: </w:t>
            </w:r>
            <w:r w:rsidRPr="00E73229">
              <w:rPr>
                <w:rFonts w:ascii="Times New Roman" w:hAnsi="Times New Roman"/>
                <w:i/>
                <w:noProof/>
                <w:lang w:eastAsia="nb-NO"/>
              </w:rPr>
              <w:t>Dropped</w:t>
            </w:r>
          </w:p>
        </w:tc>
        <w:tc>
          <w:tcPr>
            <w:tcW w:w="3198" w:type="dxa"/>
          </w:tcPr>
          <w:p w14:paraId="084FC69C" w14:textId="41B7B76B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χ</w:t>
            </w:r>
            <w:r w:rsidRPr="00E73229">
              <w:rPr>
                <w:rFonts w:ascii="Times New Roman" w:hAnsi="Times New Roman"/>
                <w:noProof/>
                <w:vertAlign w:val="superscript"/>
                <w:lang w:eastAsia="nb-NO"/>
              </w:rPr>
              <w:t xml:space="preserve">2 </w:t>
            </w:r>
            <w:r w:rsidRPr="00E73229">
              <w:rPr>
                <w:rFonts w:ascii="Times New Roman" w:hAnsi="Times New Roman"/>
                <w:noProof/>
                <w:lang w:eastAsia="nb-NO"/>
              </w:rPr>
              <w:t>= 24.402, p &lt; 0.001</w:t>
            </w:r>
          </w:p>
        </w:tc>
        <w:tc>
          <w:tcPr>
            <w:tcW w:w="628" w:type="dxa"/>
          </w:tcPr>
          <w:p w14:paraId="778300F2" w14:textId="0159FE01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1</w:t>
            </w:r>
          </w:p>
        </w:tc>
      </w:tr>
      <w:tr w:rsidR="00DB4F45" w:rsidRPr="00E73229" w14:paraId="5E9CF069" w14:textId="77777777" w:rsidTr="00DB4F45">
        <w:tc>
          <w:tcPr>
            <w:tcW w:w="1271" w:type="dxa"/>
          </w:tcPr>
          <w:p w14:paraId="38268255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3862D12B" w14:textId="74E09D53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Treatment type × Forb species richness</w:t>
            </w:r>
          </w:p>
        </w:tc>
        <w:tc>
          <w:tcPr>
            <w:tcW w:w="3198" w:type="dxa"/>
          </w:tcPr>
          <w:p w14:paraId="41FF33BD" w14:textId="503B7362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2, LRT = 1.269, p = 0.530</w:t>
            </w:r>
          </w:p>
        </w:tc>
        <w:tc>
          <w:tcPr>
            <w:tcW w:w="628" w:type="dxa"/>
          </w:tcPr>
          <w:p w14:paraId="7670C0AF" w14:textId="2EC05D25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2</w:t>
            </w:r>
          </w:p>
        </w:tc>
      </w:tr>
      <w:tr w:rsidR="00DB4F45" w:rsidRPr="00E73229" w14:paraId="2F0322F9" w14:textId="77777777" w:rsidTr="00DB4F45">
        <w:tc>
          <w:tcPr>
            <w:tcW w:w="1271" w:type="dxa"/>
          </w:tcPr>
          <w:p w14:paraId="25035A83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0CB4232B" w14:textId="74ACB045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Forb species richness × Elevation</w:t>
            </w:r>
          </w:p>
        </w:tc>
        <w:tc>
          <w:tcPr>
            <w:tcW w:w="3198" w:type="dxa"/>
          </w:tcPr>
          <w:p w14:paraId="75B5D859" w14:textId="0C2F4F41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1, LRT = 0.444, p = 0.505</w:t>
            </w:r>
          </w:p>
        </w:tc>
        <w:tc>
          <w:tcPr>
            <w:tcW w:w="628" w:type="dxa"/>
          </w:tcPr>
          <w:p w14:paraId="5C39C338" w14:textId="47739D78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3</w:t>
            </w:r>
          </w:p>
        </w:tc>
      </w:tr>
      <w:tr w:rsidR="00DB4F45" w:rsidRPr="00E73229" w14:paraId="4CFCD4F6" w14:textId="77777777" w:rsidTr="00DB4F45">
        <w:tc>
          <w:tcPr>
            <w:tcW w:w="1271" w:type="dxa"/>
          </w:tcPr>
          <w:p w14:paraId="5A68A93F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7C31ADC6" w14:textId="505E7221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Treatment type × Elevation</w:t>
            </w:r>
          </w:p>
        </w:tc>
        <w:tc>
          <w:tcPr>
            <w:tcW w:w="3198" w:type="dxa"/>
          </w:tcPr>
          <w:p w14:paraId="18E4879B" w14:textId="648BA50F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2, LRT = 1.568, p = 0.457</w:t>
            </w:r>
          </w:p>
        </w:tc>
        <w:tc>
          <w:tcPr>
            <w:tcW w:w="628" w:type="dxa"/>
          </w:tcPr>
          <w:p w14:paraId="123316C2" w14:textId="1EA430C3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4</w:t>
            </w:r>
          </w:p>
        </w:tc>
      </w:tr>
      <w:tr w:rsidR="00DB4F45" w:rsidRPr="00E73229" w14:paraId="5A095085" w14:textId="77777777" w:rsidTr="00DB4F45">
        <w:tc>
          <w:tcPr>
            <w:tcW w:w="1271" w:type="dxa"/>
          </w:tcPr>
          <w:p w14:paraId="3145DD12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603ED620" w14:textId="786CE84B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Elevation</w:t>
            </w:r>
          </w:p>
        </w:tc>
        <w:tc>
          <w:tcPr>
            <w:tcW w:w="3198" w:type="dxa"/>
          </w:tcPr>
          <w:p w14:paraId="65A97A9D" w14:textId="49297A8B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= 1, LRT = 0.003, p = 0.955</w:t>
            </w:r>
          </w:p>
        </w:tc>
        <w:tc>
          <w:tcPr>
            <w:tcW w:w="628" w:type="dxa"/>
          </w:tcPr>
          <w:p w14:paraId="31D1D5F1" w14:textId="2E807F61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5</w:t>
            </w:r>
          </w:p>
        </w:tc>
      </w:tr>
      <w:tr w:rsidR="00DB4F45" w:rsidRPr="00E73229" w14:paraId="1693E0BD" w14:textId="77777777" w:rsidTr="00DB4F45">
        <w:tc>
          <w:tcPr>
            <w:tcW w:w="1271" w:type="dxa"/>
          </w:tcPr>
          <w:p w14:paraId="346DC538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7233CFA1" w14:textId="19F230DF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Treatment type</w:t>
            </w:r>
          </w:p>
        </w:tc>
        <w:tc>
          <w:tcPr>
            <w:tcW w:w="3198" w:type="dxa"/>
          </w:tcPr>
          <w:p w14:paraId="48B14EF8" w14:textId="1244BA0D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2, LRT = 1.522, p = 0.467</w:t>
            </w:r>
          </w:p>
        </w:tc>
        <w:tc>
          <w:tcPr>
            <w:tcW w:w="628" w:type="dxa"/>
          </w:tcPr>
          <w:p w14:paraId="552F671F" w14:textId="6CE953D0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6</w:t>
            </w:r>
          </w:p>
        </w:tc>
      </w:tr>
      <w:tr w:rsidR="00DB4F45" w:rsidRPr="00E73229" w14:paraId="05C14960" w14:textId="77777777" w:rsidTr="00DB4F45">
        <w:tc>
          <w:tcPr>
            <w:tcW w:w="1271" w:type="dxa"/>
          </w:tcPr>
          <w:p w14:paraId="5DADA5A7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69B8EB6E" w14:textId="53FF9423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Forb species richness</w:t>
            </w:r>
          </w:p>
        </w:tc>
        <w:tc>
          <w:tcPr>
            <w:tcW w:w="3198" w:type="dxa"/>
          </w:tcPr>
          <w:p w14:paraId="762CCD26" w14:textId="09293EEB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1, LRT = 2.533, p = 0.112</w:t>
            </w:r>
          </w:p>
        </w:tc>
        <w:tc>
          <w:tcPr>
            <w:tcW w:w="628" w:type="dxa"/>
          </w:tcPr>
          <w:p w14:paraId="2FC7241D" w14:textId="3D561755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7</w:t>
            </w:r>
          </w:p>
        </w:tc>
      </w:tr>
      <w:tr w:rsidR="00DB4F45" w:rsidRPr="00E73229" w14:paraId="74861598" w14:textId="77777777" w:rsidTr="00DB4F45">
        <w:tc>
          <w:tcPr>
            <w:tcW w:w="1271" w:type="dxa"/>
          </w:tcPr>
          <w:p w14:paraId="038C206D" w14:textId="56F76978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PSE</w:t>
            </w:r>
          </w:p>
        </w:tc>
        <w:tc>
          <w:tcPr>
            <w:tcW w:w="4253" w:type="dxa"/>
          </w:tcPr>
          <w:p w14:paraId="31C49EF6" w14:textId="100D7271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 xml:space="preserve">Offset variable: </w:t>
            </w:r>
            <w:r w:rsidRPr="00E73229">
              <w:rPr>
                <w:rFonts w:ascii="Times New Roman" w:hAnsi="Times New Roman"/>
                <w:i/>
                <w:noProof/>
                <w:lang w:eastAsia="nb-NO"/>
              </w:rPr>
              <w:t>Dropped</w:t>
            </w:r>
          </w:p>
        </w:tc>
        <w:tc>
          <w:tcPr>
            <w:tcW w:w="3198" w:type="dxa"/>
          </w:tcPr>
          <w:p w14:paraId="5F130108" w14:textId="6D682749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χ</w:t>
            </w:r>
            <w:r w:rsidRPr="00E73229">
              <w:rPr>
                <w:rFonts w:ascii="Times New Roman" w:hAnsi="Times New Roman"/>
                <w:noProof/>
                <w:vertAlign w:val="superscript"/>
                <w:lang w:eastAsia="nb-NO"/>
              </w:rPr>
              <w:t xml:space="preserve">2 </w:t>
            </w:r>
            <w:r w:rsidRPr="00E73229">
              <w:rPr>
                <w:rFonts w:ascii="Times New Roman" w:hAnsi="Times New Roman"/>
                <w:noProof/>
                <w:lang w:eastAsia="nb-NO"/>
              </w:rPr>
              <w:t>= 18.76, p &lt; 0.001</w:t>
            </w:r>
          </w:p>
        </w:tc>
        <w:tc>
          <w:tcPr>
            <w:tcW w:w="628" w:type="dxa"/>
          </w:tcPr>
          <w:p w14:paraId="771B7C8D" w14:textId="1E68073F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1</w:t>
            </w:r>
          </w:p>
        </w:tc>
      </w:tr>
      <w:tr w:rsidR="00DB4F45" w:rsidRPr="00E73229" w14:paraId="72811E5A" w14:textId="77777777" w:rsidTr="00DB4F45">
        <w:tc>
          <w:tcPr>
            <w:tcW w:w="1271" w:type="dxa"/>
          </w:tcPr>
          <w:p w14:paraId="4EBBB56A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122B7110" w14:textId="302E4585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Treatment type × Elevation</w:t>
            </w:r>
          </w:p>
        </w:tc>
        <w:tc>
          <w:tcPr>
            <w:tcW w:w="3198" w:type="dxa"/>
          </w:tcPr>
          <w:p w14:paraId="279D31AE" w14:textId="28F99388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2, LRT = 0.154, p = 0.912</w:t>
            </w:r>
          </w:p>
        </w:tc>
        <w:tc>
          <w:tcPr>
            <w:tcW w:w="628" w:type="dxa"/>
          </w:tcPr>
          <w:p w14:paraId="5487A2E5" w14:textId="218A1222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2</w:t>
            </w:r>
          </w:p>
        </w:tc>
      </w:tr>
      <w:tr w:rsidR="00DB4F45" w:rsidRPr="00E73229" w14:paraId="1A65DB8A" w14:textId="77777777" w:rsidTr="00DB4F45">
        <w:tc>
          <w:tcPr>
            <w:tcW w:w="1271" w:type="dxa"/>
          </w:tcPr>
          <w:p w14:paraId="380CD760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5FAF467B" w14:textId="475BD9F8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Forb species richness × Elevation</w:t>
            </w:r>
          </w:p>
        </w:tc>
        <w:tc>
          <w:tcPr>
            <w:tcW w:w="3198" w:type="dxa"/>
          </w:tcPr>
          <w:p w14:paraId="622FB6E5" w14:textId="5D039D4E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1, LRT = 0.682, p = 0.409</w:t>
            </w:r>
          </w:p>
        </w:tc>
        <w:tc>
          <w:tcPr>
            <w:tcW w:w="628" w:type="dxa"/>
          </w:tcPr>
          <w:p w14:paraId="5B8863B4" w14:textId="47C7F411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3</w:t>
            </w:r>
          </w:p>
        </w:tc>
      </w:tr>
      <w:tr w:rsidR="00DB4F45" w:rsidRPr="00E73229" w14:paraId="6B952B69" w14:textId="77777777" w:rsidTr="00DB4F45">
        <w:tc>
          <w:tcPr>
            <w:tcW w:w="1271" w:type="dxa"/>
          </w:tcPr>
          <w:p w14:paraId="796DDAF3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067584A8" w14:textId="2517A665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Treatment type × Forb species richness</w:t>
            </w:r>
          </w:p>
        </w:tc>
        <w:tc>
          <w:tcPr>
            <w:tcW w:w="3198" w:type="dxa"/>
          </w:tcPr>
          <w:p w14:paraId="656ED58E" w14:textId="1A0EB2AA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2, LRT = 2.252, p = 0.324</w:t>
            </w:r>
          </w:p>
        </w:tc>
        <w:tc>
          <w:tcPr>
            <w:tcW w:w="628" w:type="dxa"/>
          </w:tcPr>
          <w:p w14:paraId="68038F16" w14:textId="0F003B1C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4</w:t>
            </w:r>
          </w:p>
        </w:tc>
      </w:tr>
      <w:tr w:rsidR="00DB4F45" w:rsidRPr="00E73229" w14:paraId="36CA0B86" w14:textId="77777777" w:rsidTr="00DB4F45">
        <w:tc>
          <w:tcPr>
            <w:tcW w:w="1271" w:type="dxa"/>
          </w:tcPr>
          <w:p w14:paraId="7D460A07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02FB9C04" w14:textId="0A155D9E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Forb species richness</w:t>
            </w:r>
          </w:p>
        </w:tc>
        <w:tc>
          <w:tcPr>
            <w:tcW w:w="3198" w:type="dxa"/>
          </w:tcPr>
          <w:p w14:paraId="099D0778" w14:textId="4408EA13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1, LRT = 0.261, p = 0.609</w:t>
            </w:r>
          </w:p>
        </w:tc>
        <w:tc>
          <w:tcPr>
            <w:tcW w:w="628" w:type="dxa"/>
          </w:tcPr>
          <w:p w14:paraId="68343B0B" w14:textId="4C2EC117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5</w:t>
            </w:r>
          </w:p>
        </w:tc>
      </w:tr>
      <w:tr w:rsidR="00DB4F45" w:rsidRPr="00E73229" w14:paraId="5FE238B9" w14:textId="77777777" w:rsidTr="00DB4F45">
        <w:tc>
          <w:tcPr>
            <w:tcW w:w="1271" w:type="dxa"/>
          </w:tcPr>
          <w:p w14:paraId="7290D170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38BFA2A2" w14:textId="718742DF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Treatment type</w:t>
            </w:r>
          </w:p>
        </w:tc>
        <w:tc>
          <w:tcPr>
            <w:tcW w:w="3198" w:type="dxa"/>
          </w:tcPr>
          <w:p w14:paraId="2ACEFEE3" w14:textId="56D198C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2, LRT = 3.835, p = 0.147</w:t>
            </w:r>
          </w:p>
        </w:tc>
        <w:tc>
          <w:tcPr>
            <w:tcW w:w="628" w:type="dxa"/>
          </w:tcPr>
          <w:p w14:paraId="621522BB" w14:textId="23527C21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6</w:t>
            </w:r>
          </w:p>
        </w:tc>
      </w:tr>
      <w:tr w:rsidR="00DB4F45" w:rsidRPr="00E73229" w14:paraId="7CCE6EC1" w14:textId="77777777" w:rsidTr="00DB4F45">
        <w:tc>
          <w:tcPr>
            <w:tcW w:w="1271" w:type="dxa"/>
          </w:tcPr>
          <w:p w14:paraId="77CB34CC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49B565E7" w14:textId="1A0054E8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Elevation</w:t>
            </w:r>
          </w:p>
        </w:tc>
        <w:tc>
          <w:tcPr>
            <w:tcW w:w="3198" w:type="dxa"/>
          </w:tcPr>
          <w:p w14:paraId="4F13290E" w14:textId="792C8C6E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1, LRT = 2.189, p = 0.139</w:t>
            </w:r>
          </w:p>
        </w:tc>
        <w:tc>
          <w:tcPr>
            <w:tcW w:w="628" w:type="dxa"/>
          </w:tcPr>
          <w:p w14:paraId="2D1AEBA2" w14:textId="53935DF7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7</w:t>
            </w:r>
          </w:p>
        </w:tc>
      </w:tr>
      <w:tr w:rsidR="00DB4F45" w:rsidRPr="00E73229" w14:paraId="254CF49D" w14:textId="77777777" w:rsidTr="00DB4F45">
        <w:tc>
          <w:tcPr>
            <w:tcW w:w="1271" w:type="dxa"/>
          </w:tcPr>
          <w:p w14:paraId="45D769BD" w14:textId="1450F332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PSC</w:t>
            </w:r>
          </w:p>
        </w:tc>
        <w:tc>
          <w:tcPr>
            <w:tcW w:w="4253" w:type="dxa"/>
          </w:tcPr>
          <w:p w14:paraId="74005804" w14:textId="7886BB54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 xml:space="preserve">Offset variable: </w:t>
            </w:r>
            <w:r w:rsidRPr="00E73229">
              <w:rPr>
                <w:rFonts w:ascii="Times New Roman" w:hAnsi="Times New Roman"/>
                <w:i/>
                <w:noProof/>
                <w:lang w:eastAsia="nb-NO"/>
              </w:rPr>
              <w:t>Dropped</w:t>
            </w:r>
          </w:p>
        </w:tc>
        <w:tc>
          <w:tcPr>
            <w:tcW w:w="3198" w:type="dxa"/>
          </w:tcPr>
          <w:p w14:paraId="4C3D81EC" w14:textId="7341F034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χ</w:t>
            </w:r>
            <w:r w:rsidRPr="00E73229">
              <w:rPr>
                <w:rFonts w:ascii="Times New Roman" w:hAnsi="Times New Roman"/>
                <w:noProof/>
                <w:vertAlign w:val="superscript"/>
                <w:lang w:eastAsia="nb-NO"/>
              </w:rPr>
              <w:t xml:space="preserve">2 </w:t>
            </w:r>
            <w:r w:rsidRPr="00E73229">
              <w:rPr>
                <w:rFonts w:ascii="Times New Roman" w:hAnsi="Times New Roman"/>
                <w:noProof/>
                <w:lang w:eastAsia="nb-NO"/>
              </w:rPr>
              <w:t>= 17.007, p &lt; 0.001</w:t>
            </w:r>
          </w:p>
        </w:tc>
        <w:tc>
          <w:tcPr>
            <w:tcW w:w="628" w:type="dxa"/>
          </w:tcPr>
          <w:p w14:paraId="6EAE06EF" w14:textId="205D9704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1</w:t>
            </w:r>
          </w:p>
        </w:tc>
      </w:tr>
      <w:tr w:rsidR="00DB4F45" w:rsidRPr="00E73229" w14:paraId="2020D6BD" w14:textId="77777777" w:rsidTr="00DB4F45">
        <w:tc>
          <w:tcPr>
            <w:tcW w:w="1271" w:type="dxa"/>
          </w:tcPr>
          <w:p w14:paraId="487A9835" w14:textId="77777777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</w:p>
        </w:tc>
        <w:tc>
          <w:tcPr>
            <w:tcW w:w="4253" w:type="dxa"/>
          </w:tcPr>
          <w:p w14:paraId="222E0E1B" w14:textId="5AF097CE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Treatment type × Elevation</w:t>
            </w:r>
          </w:p>
        </w:tc>
        <w:tc>
          <w:tcPr>
            <w:tcW w:w="3198" w:type="dxa"/>
          </w:tcPr>
          <w:p w14:paraId="5BDFD4E9" w14:textId="78C2AB50" w:rsidR="00DB4F45" w:rsidRPr="00E73229" w:rsidRDefault="00DB4F45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df = 2, LRT = 1.864, p = 0.394</w:t>
            </w:r>
          </w:p>
        </w:tc>
        <w:tc>
          <w:tcPr>
            <w:tcW w:w="628" w:type="dxa"/>
          </w:tcPr>
          <w:p w14:paraId="34F7C3D7" w14:textId="4A567C02" w:rsidR="00DB4F45" w:rsidRPr="00E73229" w:rsidRDefault="00E73229" w:rsidP="00E73229">
            <w:pPr>
              <w:spacing w:line="240" w:lineRule="auto"/>
              <w:rPr>
                <w:rFonts w:ascii="Times New Roman" w:hAnsi="Times New Roman"/>
                <w:noProof/>
                <w:lang w:eastAsia="nb-NO"/>
              </w:rPr>
            </w:pPr>
            <w:r w:rsidRPr="00E73229">
              <w:rPr>
                <w:rFonts w:ascii="Times New Roman" w:hAnsi="Times New Roman"/>
                <w:noProof/>
                <w:lang w:eastAsia="nb-NO"/>
              </w:rPr>
              <w:t>2</w:t>
            </w:r>
          </w:p>
        </w:tc>
      </w:tr>
    </w:tbl>
    <w:p w14:paraId="20894F3A" w14:textId="77777777" w:rsidR="00E73229" w:rsidRDefault="00E73229">
      <w:pPr>
        <w:spacing w:after="160" w:line="259" w:lineRule="auto"/>
        <w:rPr>
          <w:rFonts w:ascii="Times New Roman" w:hAnsi="Times New Roman"/>
          <w:noProof/>
          <w:sz w:val="24"/>
          <w:szCs w:val="24"/>
          <w:lang w:eastAsia="nb-NO"/>
        </w:rPr>
      </w:pPr>
      <w:r>
        <w:rPr>
          <w:rFonts w:ascii="Times New Roman" w:hAnsi="Times New Roman"/>
          <w:noProof/>
          <w:sz w:val="24"/>
          <w:szCs w:val="24"/>
          <w:lang w:eastAsia="nb-NO"/>
        </w:rPr>
        <w:br w:type="page"/>
      </w:r>
    </w:p>
    <w:p w14:paraId="4F52185E" w14:textId="4C7DAFA1" w:rsidR="00077E5B" w:rsidRPr="00D53805" w:rsidRDefault="00077E5B" w:rsidP="00D53805">
      <w:pPr>
        <w:spacing w:after="0" w:line="480" w:lineRule="auto"/>
        <w:rPr>
          <w:rFonts w:ascii="Times New Roman" w:hAnsi="Times New Roman"/>
          <w:noProof/>
          <w:sz w:val="24"/>
          <w:szCs w:val="24"/>
          <w:lang w:eastAsia="nb-NO"/>
        </w:rPr>
      </w:pPr>
      <w:r w:rsidRPr="00D53805">
        <w:rPr>
          <w:rFonts w:ascii="Times New Roman" w:hAnsi="Times New Roman"/>
          <w:noProof/>
          <w:sz w:val="24"/>
          <w:szCs w:val="24"/>
          <w:lang w:eastAsia="nb-NO"/>
        </w:rPr>
        <w:lastRenderedPageBreak/>
        <w:t>Table S</w:t>
      </w:r>
      <w:r w:rsidR="00D53805" w:rsidRPr="00D53805">
        <w:rPr>
          <w:rFonts w:ascii="Times New Roman" w:hAnsi="Times New Roman"/>
          <w:noProof/>
          <w:sz w:val="24"/>
          <w:szCs w:val="24"/>
          <w:lang w:eastAsia="nb-NO"/>
        </w:rPr>
        <w:t>5</w:t>
      </w:r>
      <w:r w:rsidR="00041036" w:rsidRPr="00D53805">
        <w:rPr>
          <w:rFonts w:ascii="Times New Roman" w:hAnsi="Times New Roman"/>
          <w:noProof/>
          <w:sz w:val="24"/>
          <w:szCs w:val="24"/>
          <w:lang w:eastAsia="nb-NO"/>
        </w:rPr>
        <w:t>.2.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The effects of experimental treatment and habitat conditions on the phylogenetic </w:t>
      </w:r>
      <w:r w:rsidR="00041036" w:rsidRPr="00D53805">
        <w:rPr>
          <w:rFonts w:ascii="Times New Roman" w:hAnsi="Times New Roman"/>
          <w:noProof/>
          <w:sz w:val="24"/>
          <w:szCs w:val="24"/>
          <w:lang w:eastAsia="nb-NO"/>
        </w:rPr>
        <w:t>diversity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of bees </w:t>
      </w:r>
      <w:r w:rsidR="00041036" w:rsidRPr="00D53805">
        <w:rPr>
          <w:rFonts w:ascii="Times New Roman" w:hAnsi="Times New Roman"/>
          <w:noProof/>
          <w:sz w:val="24"/>
          <w:szCs w:val="24"/>
          <w:lang w:eastAsia="nb-NO"/>
        </w:rPr>
        <w:t>sampled in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treatment plots.</w:t>
      </w:r>
      <w:r w:rsidRPr="00D53805">
        <w:rPr>
          <w:rFonts w:ascii="Times New Roman" w:hAnsi="Times New Roman"/>
          <w:iCs/>
          <w:sz w:val="24"/>
          <w:szCs w:val="24"/>
        </w:rPr>
        <w:t xml:space="preserve"> The experimental treatments mimicked three different management practices (Uncut, Cut, and Cut</w:t>
      </w:r>
      <w:r w:rsidR="00517AD4">
        <w:rPr>
          <w:rFonts w:ascii="Times New Roman" w:hAnsi="Times New Roman"/>
          <w:iCs/>
          <w:sz w:val="24"/>
          <w:szCs w:val="24"/>
        </w:rPr>
        <w:t>-Remove</w:t>
      </w:r>
      <w:r w:rsidRPr="00D53805">
        <w:rPr>
          <w:rFonts w:ascii="Times New Roman" w:hAnsi="Times New Roman"/>
          <w:iCs/>
          <w:sz w:val="24"/>
          <w:szCs w:val="24"/>
        </w:rPr>
        <w:t>, Fig. 1).</w:t>
      </w:r>
      <w:r w:rsidRPr="00D53805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eastAsia="nb-NO"/>
        </w:rPr>
        <w:t xml:space="preserve"> Forb Rich = the species richness of forbs within the treatment plot.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The Phylogenetic Species Richness</w:t>
      </w:r>
      <w:r w:rsidR="00045A67"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and the difference between the species richness and PSR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w</w:t>
      </w:r>
      <w:r w:rsidR="00045A67" w:rsidRPr="00D53805">
        <w:rPr>
          <w:rFonts w:ascii="Times New Roman" w:hAnsi="Times New Roman"/>
          <w:noProof/>
          <w:sz w:val="24"/>
          <w:szCs w:val="24"/>
          <w:lang w:eastAsia="nb-NO"/>
        </w:rPr>
        <w:t>ere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fitted using</w:t>
      </w:r>
      <w:r w:rsidR="00045A67"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>generalized linear mixed effects model</w:t>
      </w:r>
      <w:r w:rsidR="00045A67" w:rsidRPr="00D53805">
        <w:rPr>
          <w:rFonts w:ascii="Times New Roman" w:hAnsi="Times New Roman"/>
          <w:noProof/>
          <w:sz w:val="24"/>
          <w:szCs w:val="24"/>
          <w:lang w:eastAsia="nb-NO"/>
        </w:rPr>
        <w:t>s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(GLMM)</w:t>
      </w:r>
      <w:r w:rsidR="00045A67"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with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Gamma distribution</w:t>
      </w:r>
      <w:r w:rsidR="00045A67" w:rsidRPr="00D53805">
        <w:rPr>
          <w:rFonts w:ascii="Times New Roman" w:hAnsi="Times New Roman"/>
          <w:noProof/>
          <w:sz w:val="24"/>
          <w:szCs w:val="24"/>
          <w:lang w:eastAsia="nb-NO"/>
        </w:rPr>
        <w:t>s</w:t>
      </w:r>
      <w:r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and log-link</w:t>
      </w:r>
      <w:r w:rsidR="00045A67"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functions. The Phylogenetic species clustering was </w:t>
      </w:r>
      <w:r w:rsidR="00517AD4">
        <w:rPr>
          <w:rFonts w:ascii="Times New Roman" w:hAnsi="Times New Roman"/>
          <w:noProof/>
          <w:sz w:val="24"/>
          <w:szCs w:val="24"/>
          <w:lang w:eastAsia="nb-NO"/>
        </w:rPr>
        <w:t>fitted with linear mixed models</w:t>
      </w:r>
      <w:r w:rsidR="00045A67" w:rsidRPr="00D53805">
        <w:rPr>
          <w:rFonts w:ascii="Times New Roman" w:hAnsi="Times New Roman"/>
          <w:noProof/>
          <w:sz w:val="24"/>
          <w:szCs w:val="24"/>
          <w:lang w:eastAsia="nb-NO"/>
        </w:rPr>
        <w:t xml:space="preserve"> </w:t>
      </w:r>
      <w:r w:rsidR="00517AD4">
        <w:rPr>
          <w:rFonts w:ascii="Times New Roman" w:hAnsi="Times New Roman"/>
          <w:noProof/>
          <w:sz w:val="24"/>
          <w:szCs w:val="24"/>
          <w:lang w:eastAsia="nb-NO"/>
        </w:rPr>
        <w:t>(</w:t>
      </w:r>
      <w:r w:rsidR="00045A67" w:rsidRPr="00D53805">
        <w:rPr>
          <w:rFonts w:ascii="Times New Roman" w:hAnsi="Times New Roman"/>
          <w:noProof/>
          <w:sz w:val="24"/>
          <w:szCs w:val="24"/>
          <w:lang w:eastAsia="nb-NO"/>
        </w:rPr>
        <w:t>See main text for Likelihood test statistics</w:t>
      </w:r>
      <w:r w:rsidR="00517AD4">
        <w:rPr>
          <w:rFonts w:ascii="Times New Roman" w:hAnsi="Times New Roman"/>
          <w:noProof/>
          <w:sz w:val="24"/>
          <w:szCs w:val="24"/>
          <w:lang w:eastAsia="nb-NO"/>
        </w:rPr>
        <w:t>)</w:t>
      </w:r>
      <w:bookmarkStart w:id="0" w:name="_GoBack"/>
      <w:bookmarkEnd w:id="0"/>
      <w:r w:rsidR="00045A67" w:rsidRPr="00D53805">
        <w:rPr>
          <w:rFonts w:ascii="Times New Roman" w:hAnsi="Times New Roman"/>
          <w:noProof/>
          <w:sz w:val="24"/>
          <w:szCs w:val="24"/>
          <w:lang w:eastAsia="nb-NO"/>
        </w:rPr>
        <w:t>.</w:t>
      </w:r>
    </w:p>
    <w:tbl>
      <w:tblPr>
        <w:tblStyle w:val="PlainTable2"/>
        <w:tblW w:w="8942" w:type="dxa"/>
        <w:tblLayout w:type="fixed"/>
        <w:tblLook w:val="0600" w:firstRow="0" w:lastRow="0" w:firstColumn="0" w:lastColumn="0" w:noHBand="1" w:noVBand="1"/>
      </w:tblPr>
      <w:tblGrid>
        <w:gridCol w:w="247"/>
        <w:gridCol w:w="236"/>
        <w:gridCol w:w="13"/>
        <w:gridCol w:w="223"/>
        <w:gridCol w:w="25"/>
        <w:gridCol w:w="3423"/>
        <w:gridCol w:w="305"/>
        <w:gridCol w:w="894"/>
        <w:gridCol w:w="298"/>
        <w:gridCol w:w="894"/>
        <w:gridCol w:w="298"/>
        <w:gridCol w:w="894"/>
        <w:gridCol w:w="298"/>
        <w:gridCol w:w="894"/>
      </w:tblGrid>
      <w:tr w:rsidR="00077E5B" w:rsidRPr="00E73229" w14:paraId="5A7DA216" w14:textId="77777777" w:rsidTr="00043216">
        <w:trPr>
          <w:trHeight w:val="302"/>
        </w:trPr>
        <w:tc>
          <w:tcPr>
            <w:tcW w:w="4472" w:type="dxa"/>
            <w:gridSpan w:val="7"/>
          </w:tcPr>
          <w:p w14:paraId="1B7DB57A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Phylogenetic Species Richness (PSR)</w:t>
            </w:r>
          </w:p>
        </w:tc>
        <w:tc>
          <w:tcPr>
            <w:tcW w:w="894" w:type="dxa"/>
            <w:noWrap/>
            <w:hideMark/>
          </w:tcPr>
          <w:p w14:paraId="40A7CF4E" w14:textId="77777777" w:rsidR="00077E5B" w:rsidRPr="00E73229" w:rsidRDefault="00077E5B" w:rsidP="00E7322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β</w:t>
            </w:r>
          </w:p>
        </w:tc>
        <w:tc>
          <w:tcPr>
            <w:tcW w:w="298" w:type="dxa"/>
          </w:tcPr>
          <w:p w14:paraId="00C8AFD8" w14:textId="77777777" w:rsidR="00077E5B" w:rsidRPr="00E73229" w:rsidRDefault="00077E5B" w:rsidP="00E7322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  <w:hideMark/>
          </w:tcPr>
          <w:p w14:paraId="2E0E900A" w14:textId="77777777" w:rsidR="00077E5B" w:rsidRPr="00E73229" w:rsidRDefault="00077E5B" w:rsidP="00E7322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SE</w:t>
            </w:r>
          </w:p>
        </w:tc>
        <w:tc>
          <w:tcPr>
            <w:tcW w:w="298" w:type="dxa"/>
          </w:tcPr>
          <w:p w14:paraId="7FB8ADAA" w14:textId="77777777" w:rsidR="00077E5B" w:rsidRPr="00E73229" w:rsidRDefault="00077E5B" w:rsidP="00E7322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  <w:hideMark/>
          </w:tcPr>
          <w:p w14:paraId="6AEB5CE3" w14:textId="77777777" w:rsidR="00077E5B" w:rsidRPr="00E73229" w:rsidRDefault="00077E5B" w:rsidP="00E7322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t</w:t>
            </w:r>
          </w:p>
        </w:tc>
        <w:tc>
          <w:tcPr>
            <w:tcW w:w="298" w:type="dxa"/>
          </w:tcPr>
          <w:p w14:paraId="625757F0" w14:textId="77777777" w:rsidR="00077E5B" w:rsidRPr="00E73229" w:rsidRDefault="00077E5B" w:rsidP="00E7322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  <w:hideMark/>
          </w:tcPr>
          <w:p w14:paraId="4BD58C8C" w14:textId="77777777" w:rsidR="00077E5B" w:rsidRPr="00E73229" w:rsidRDefault="00077E5B" w:rsidP="00E7322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p</w:t>
            </w:r>
          </w:p>
        </w:tc>
      </w:tr>
      <w:tr w:rsidR="00077E5B" w:rsidRPr="00E73229" w14:paraId="71D7632C" w14:textId="77777777" w:rsidTr="00043216">
        <w:trPr>
          <w:trHeight w:val="302"/>
        </w:trPr>
        <w:tc>
          <w:tcPr>
            <w:tcW w:w="247" w:type="dxa"/>
          </w:tcPr>
          <w:p w14:paraId="20C00DEC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49" w:type="dxa"/>
            <w:gridSpan w:val="2"/>
            <w:noWrap/>
            <w:hideMark/>
          </w:tcPr>
          <w:p w14:paraId="02E2C7BE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671" w:type="dxa"/>
            <w:gridSpan w:val="3"/>
            <w:noWrap/>
          </w:tcPr>
          <w:p w14:paraId="51156F8E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Intercept (Uncut)</w:t>
            </w:r>
          </w:p>
        </w:tc>
        <w:tc>
          <w:tcPr>
            <w:tcW w:w="305" w:type="dxa"/>
          </w:tcPr>
          <w:p w14:paraId="3E6588E2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58411EF7" w14:textId="77777777" w:rsidR="00077E5B" w:rsidRPr="00E73229" w:rsidRDefault="00077E5B" w:rsidP="00E73229">
            <w:pPr>
              <w:tabs>
                <w:tab w:val="center" w:pos="540"/>
                <w:tab w:val="right" w:pos="1080"/>
              </w:tabs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.060</w:t>
            </w:r>
          </w:p>
        </w:tc>
        <w:tc>
          <w:tcPr>
            <w:tcW w:w="298" w:type="dxa"/>
          </w:tcPr>
          <w:p w14:paraId="554DD3E7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25C72D85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298" w:type="dxa"/>
          </w:tcPr>
          <w:p w14:paraId="652A10AB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19CE69A8" w14:textId="77777777" w:rsidR="00077E5B" w:rsidRPr="00E73229" w:rsidRDefault="00077E5B" w:rsidP="00E73229">
            <w:pPr>
              <w:tabs>
                <w:tab w:val="center" w:pos="420"/>
                <w:tab w:val="right" w:pos="840"/>
              </w:tabs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3.230</w:t>
            </w:r>
          </w:p>
        </w:tc>
        <w:tc>
          <w:tcPr>
            <w:tcW w:w="298" w:type="dxa"/>
          </w:tcPr>
          <w:p w14:paraId="1EB81D56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184A34C7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1</w:t>
            </w:r>
          </w:p>
        </w:tc>
      </w:tr>
      <w:tr w:rsidR="00077E5B" w:rsidRPr="00E73229" w14:paraId="0FA52DC2" w14:textId="77777777" w:rsidTr="00043216">
        <w:trPr>
          <w:trHeight w:val="302"/>
        </w:trPr>
        <w:tc>
          <w:tcPr>
            <w:tcW w:w="247" w:type="dxa"/>
          </w:tcPr>
          <w:p w14:paraId="6F04879E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49" w:type="dxa"/>
            <w:gridSpan w:val="2"/>
            <w:noWrap/>
            <w:hideMark/>
          </w:tcPr>
          <w:p w14:paraId="1BD3A353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671" w:type="dxa"/>
            <w:gridSpan w:val="3"/>
            <w:noWrap/>
          </w:tcPr>
          <w:p w14:paraId="212D626C" w14:textId="67D2992D" w:rsidR="00077E5B" w:rsidRPr="00E73229" w:rsidRDefault="00517AD4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Cut-Remove</w:t>
            </w:r>
          </w:p>
        </w:tc>
        <w:tc>
          <w:tcPr>
            <w:tcW w:w="305" w:type="dxa"/>
          </w:tcPr>
          <w:p w14:paraId="652596B5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6E1396E9" w14:textId="77777777" w:rsidR="00077E5B" w:rsidRPr="00E73229" w:rsidRDefault="00077E5B" w:rsidP="00E73229">
            <w:pPr>
              <w:tabs>
                <w:tab w:val="center" w:pos="540"/>
                <w:tab w:val="right" w:pos="1080"/>
              </w:tabs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298" w:type="dxa"/>
          </w:tcPr>
          <w:p w14:paraId="00915DD6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63C99183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298" w:type="dxa"/>
          </w:tcPr>
          <w:p w14:paraId="46E04654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24F6CD7F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298" w:type="dxa"/>
          </w:tcPr>
          <w:p w14:paraId="2B3657D5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5ED43FEC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73</w:t>
            </w:r>
          </w:p>
        </w:tc>
      </w:tr>
      <w:tr w:rsidR="00077E5B" w:rsidRPr="00E73229" w14:paraId="72AE6B59" w14:textId="77777777" w:rsidTr="00043216">
        <w:trPr>
          <w:trHeight w:val="302"/>
        </w:trPr>
        <w:tc>
          <w:tcPr>
            <w:tcW w:w="247" w:type="dxa"/>
          </w:tcPr>
          <w:p w14:paraId="4ED929F7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49" w:type="dxa"/>
            <w:gridSpan w:val="2"/>
            <w:noWrap/>
          </w:tcPr>
          <w:p w14:paraId="7C2BD54C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671" w:type="dxa"/>
            <w:gridSpan w:val="3"/>
            <w:noWrap/>
          </w:tcPr>
          <w:p w14:paraId="38A2CC61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Cut</w:t>
            </w:r>
          </w:p>
        </w:tc>
        <w:tc>
          <w:tcPr>
            <w:tcW w:w="305" w:type="dxa"/>
          </w:tcPr>
          <w:p w14:paraId="5887842C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61E66B24" w14:textId="77777777" w:rsidR="00077E5B" w:rsidRPr="00E73229" w:rsidDel="00F52C1F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298" w:type="dxa"/>
          </w:tcPr>
          <w:p w14:paraId="5FA93824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79DBA4C7" w14:textId="77777777" w:rsidR="00077E5B" w:rsidRPr="00E73229" w:rsidDel="00F52C1F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298" w:type="dxa"/>
          </w:tcPr>
          <w:p w14:paraId="7A4D4F1D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2E1103D" w14:textId="77777777" w:rsidR="00077E5B" w:rsidRPr="00E73229" w:rsidDel="00F52C1F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754</w:t>
            </w:r>
          </w:p>
        </w:tc>
        <w:tc>
          <w:tcPr>
            <w:tcW w:w="298" w:type="dxa"/>
          </w:tcPr>
          <w:p w14:paraId="0F389BA7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9B7FE96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79</w:t>
            </w:r>
          </w:p>
        </w:tc>
      </w:tr>
      <w:tr w:rsidR="00077E5B" w:rsidRPr="00E73229" w14:paraId="27F393B8" w14:textId="77777777" w:rsidTr="00043216">
        <w:trPr>
          <w:trHeight w:val="302"/>
        </w:trPr>
        <w:tc>
          <w:tcPr>
            <w:tcW w:w="247" w:type="dxa"/>
          </w:tcPr>
          <w:p w14:paraId="285931A4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49" w:type="dxa"/>
            <w:gridSpan w:val="2"/>
            <w:noWrap/>
          </w:tcPr>
          <w:p w14:paraId="00D2213F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671" w:type="dxa"/>
            <w:gridSpan w:val="3"/>
            <w:noWrap/>
          </w:tcPr>
          <w:p w14:paraId="18521800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Forb Rich</w:t>
            </w:r>
          </w:p>
        </w:tc>
        <w:tc>
          <w:tcPr>
            <w:tcW w:w="305" w:type="dxa"/>
          </w:tcPr>
          <w:p w14:paraId="206F6EA0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6DF3BF0F" w14:textId="77777777" w:rsidR="00077E5B" w:rsidRPr="00E73229" w:rsidDel="00F52C1F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298" w:type="dxa"/>
          </w:tcPr>
          <w:p w14:paraId="3AF59D38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7B9D4BD3" w14:textId="77777777" w:rsidR="00077E5B" w:rsidRPr="00E73229" w:rsidDel="00F52C1F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98" w:type="dxa"/>
          </w:tcPr>
          <w:p w14:paraId="5C72DFBA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3DFDC8FF" w14:textId="77777777" w:rsidR="00077E5B" w:rsidRPr="00E73229" w:rsidDel="00F52C1F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2.576</w:t>
            </w:r>
          </w:p>
        </w:tc>
        <w:tc>
          <w:tcPr>
            <w:tcW w:w="298" w:type="dxa"/>
          </w:tcPr>
          <w:p w14:paraId="4C14C417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53B37DF2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0</w:t>
            </w:r>
          </w:p>
        </w:tc>
      </w:tr>
      <w:tr w:rsidR="00077E5B" w:rsidRPr="00E73229" w14:paraId="75C7FBD5" w14:textId="77777777" w:rsidTr="00043216">
        <w:trPr>
          <w:trHeight w:val="302"/>
        </w:trPr>
        <w:tc>
          <w:tcPr>
            <w:tcW w:w="247" w:type="dxa"/>
          </w:tcPr>
          <w:p w14:paraId="4676B569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49" w:type="dxa"/>
            <w:gridSpan w:val="2"/>
            <w:noWrap/>
          </w:tcPr>
          <w:p w14:paraId="531A667E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671" w:type="dxa"/>
            <w:gridSpan w:val="3"/>
            <w:noWrap/>
          </w:tcPr>
          <w:p w14:paraId="36DAD873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Elevation</w:t>
            </w:r>
          </w:p>
        </w:tc>
        <w:tc>
          <w:tcPr>
            <w:tcW w:w="305" w:type="dxa"/>
          </w:tcPr>
          <w:p w14:paraId="04AE841B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360EA87F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8" w:type="dxa"/>
          </w:tcPr>
          <w:p w14:paraId="6B62DBD0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4A97A5EF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98" w:type="dxa"/>
          </w:tcPr>
          <w:p w14:paraId="36C5A6E7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57A0C708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298" w:type="dxa"/>
          </w:tcPr>
          <w:p w14:paraId="4E0052F3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7D7B1455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00</w:t>
            </w:r>
          </w:p>
        </w:tc>
      </w:tr>
      <w:tr w:rsidR="00077E5B" w:rsidRPr="00E73229" w14:paraId="6F8854F2" w14:textId="77777777" w:rsidTr="00043216">
        <w:trPr>
          <w:trHeight w:val="302"/>
        </w:trPr>
        <w:tc>
          <w:tcPr>
            <w:tcW w:w="247" w:type="dxa"/>
          </w:tcPr>
          <w:p w14:paraId="14151D6E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49" w:type="dxa"/>
            <w:gridSpan w:val="2"/>
            <w:noWrap/>
          </w:tcPr>
          <w:p w14:paraId="0916D2F7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671" w:type="dxa"/>
            <w:gridSpan w:val="3"/>
            <w:noWrap/>
          </w:tcPr>
          <w:p w14:paraId="4BA80494" w14:textId="04612A74" w:rsidR="00077E5B" w:rsidRPr="00E73229" w:rsidRDefault="00517AD4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Cut-Remove</w:t>
            </w:r>
            <w:r w:rsidR="00077E5B"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 xml:space="preserve"> × Forb Rich</w:t>
            </w:r>
          </w:p>
        </w:tc>
        <w:tc>
          <w:tcPr>
            <w:tcW w:w="305" w:type="dxa"/>
          </w:tcPr>
          <w:p w14:paraId="07C47A1C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178D3D92" w14:textId="77777777" w:rsidR="00077E5B" w:rsidRPr="00E73229" w:rsidDel="00F52C1F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298" w:type="dxa"/>
          </w:tcPr>
          <w:p w14:paraId="207FC2C3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605F7992" w14:textId="77777777" w:rsidR="00077E5B" w:rsidRPr="00E73229" w:rsidDel="00F52C1F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98" w:type="dxa"/>
          </w:tcPr>
          <w:p w14:paraId="49C7C1DC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F64FD60" w14:textId="77777777" w:rsidR="00077E5B" w:rsidRPr="00E73229" w:rsidDel="00F52C1F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855</w:t>
            </w:r>
          </w:p>
        </w:tc>
        <w:tc>
          <w:tcPr>
            <w:tcW w:w="298" w:type="dxa"/>
          </w:tcPr>
          <w:p w14:paraId="3059074B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6279A3A8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77E5B" w:rsidRPr="00E73229" w14:paraId="5ED14A37" w14:textId="77777777" w:rsidTr="00043216">
        <w:trPr>
          <w:trHeight w:val="302"/>
        </w:trPr>
        <w:tc>
          <w:tcPr>
            <w:tcW w:w="247" w:type="dxa"/>
          </w:tcPr>
          <w:p w14:paraId="5C2FBDDA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49" w:type="dxa"/>
            <w:gridSpan w:val="2"/>
            <w:noWrap/>
          </w:tcPr>
          <w:p w14:paraId="2E932A70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671" w:type="dxa"/>
            <w:gridSpan w:val="3"/>
            <w:noWrap/>
          </w:tcPr>
          <w:p w14:paraId="5ECFE726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Cut × Forb Rich</w:t>
            </w:r>
          </w:p>
        </w:tc>
        <w:tc>
          <w:tcPr>
            <w:tcW w:w="305" w:type="dxa"/>
          </w:tcPr>
          <w:p w14:paraId="68E37C30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7A20200A" w14:textId="77777777" w:rsidR="00077E5B" w:rsidRPr="00E73229" w:rsidDel="00F52C1F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298" w:type="dxa"/>
          </w:tcPr>
          <w:p w14:paraId="3D7A2156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115DA3E8" w14:textId="77777777" w:rsidR="00077E5B" w:rsidRPr="00E73229" w:rsidDel="00F52C1F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98" w:type="dxa"/>
          </w:tcPr>
          <w:p w14:paraId="5065AF95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680DB8B9" w14:textId="77777777" w:rsidR="00077E5B" w:rsidRPr="00E73229" w:rsidDel="00F52C1F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627</w:t>
            </w:r>
          </w:p>
        </w:tc>
        <w:tc>
          <w:tcPr>
            <w:tcW w:w="298" w:type="dxa"/>
          </w:tcPr>
          <w:p w14:paraId="717489FD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1EDEA79F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9</w:t>
            </w:r>
          </w:p>
        </w:tc>
      </w:tr>
      <w:tr w:rsidR="00077E5B" w:rsidRPr="00E73229" w14:paraId="51992036" w14:textId="77777777" w:rsidTr="00043216">
        <w:trPr>
          <w:trHeight w:val="302"/>
        </w:trPr>
        <w:tc>
          <w:tcPr>
            <w:tcW w:w="247" w:type="dxa"/>
          </w:tcPr>
          <w:p w14:paraId="1E18F673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49" w:type="dxa"/>
            <w:gridSpan w:val="2"/>
            <w:noWrap/>
          </w:tcPr>
          <w:p w14:paraId="3EB364C8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671" w:type="dxa"/>
            <w:gridSpan w:val="3"/>
            <w:noWrap/>
          </w:tcPr>
          <w:p w14:paraId="032E1FAE" w14:textId="6CFAEB66" w:rsidR="00077E5B" w:rsidRPr="00E73229" w:rsidRDefault="00517AD4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Cut-Remove</w:t>
            </w:r>
            <w:r w:rsidR="00077E5B"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 xml:space="preserve"> × Elevation</w:t>
            </w:r>
          </w:p>
        </w:tc>
        <w:tc>
          <w:tcPr>
            <w:tcW w:w="305" w:type="dxa"/>
          </w:tcPr>
          <w:p w14:paraId="1B821394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6835E58A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298" w:type="dxa"/>
          </w:tcPr>
          <w:p w14:paraId="76B3C8A1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6A24BF19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98" w:type="dxa"/>
          </w:tcPr>
          <w:p w14:paraId="1EC4109B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62BDBAB6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2.612</w:t>
            </w:r>
          </w:p>
        </w:tc>
        <w:tc>
          <w:tcPr>
            <w:tcW w:w="298" w:type="dxa"/>
          </w:tcPr>
          <w:p w14:paraId="23B0BEFF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4E9BFF2C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9</w:t>
            </w:r>
          </w:p>
        </w:tc>
      </w:tr>
      <w:tr w:rsidR="00077E5B" w:rsidRPr="00E73229" w14:paraId="1B282FD9" w14:textId="77777777" w:rsidTr="00043216">
        <w:trPr>
          <w:trHeight w:val="302"/>
        </w:trPr>
        <w:tc>
          <w:tcPr>
            <w:tcW w:w="247" w:type="dxa"/>
          </w:tcPr>
          <w:p w14:paraId="7A75A0AA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49" w:type="dxa"/>
            <w:gridSpan w:val="2"/>
            <w:noWrap/>
          </w:tcPr>
          <w:p w14:paraId="0DA18CED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671" w:type="dxa"/>
            <w:gridSpan w:val="3"/>
            <w:noWrap/>
          </w:tcPr>
          <w:p w14:paraId="09A81A9F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Cut × Elevation</w:t>
            </w:r>
          </w:p>
        </w:tc>
        <w:tc>
          <w:tcPr>
            <w:tcW w:w="305" w:type="dxa"/>
          </w:tcPr>
          <w:p w14:paraId="1111F3EC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78C75403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-0.002</w:t>
            </w:r>
          </w:p>
        </w:tc>
        <w:tc>
          <w:tcPr>
            <w:tcW w:w="298" w:type="dxa"/>
          </w:tcPr>
          <w:p w14:paraId="11EEE889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155B838C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0.001</w:t>
            </w:r>
          </w:p>
        </w:tc>
        <w:tc>
          <w:tcPr>
            <w:tcW w:w="298" w:type="dxa"/>
          </w:tcPr>
          <w:p w14:paraId="72D2590A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AAEC3E8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-1.858</w:t>
            </w:r>
          </w:p>
        </w:tc>
        <w:tc>
          <w:tcPr>
            <w:tcW w:w="298" w:type="dxa"/>
          </w:tcPr>
          <w:p w14:paraId="6D9E44B7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6BBF0B7A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0.063</w:t>
            </w:r>
          </w:p>
        </w:tc>
      </w:tr>
      <w:tr w:rsidR="00043216" w:rsidRPr="00E73229" w14:paraId="29061D05" w14:textId="77777777" w:rsidTr="00B132F4">
        <w:trPr>
          <w:trHeight w:val="302"/>
        </w:trPr>
        <w:tc>
          <w:tcPr>
            <w:tcW w:w="247" w:type="dxa"/>
          </w:tcPr>
          <w:p w14:paraId="6FC05A4A" w14:textId="77777777" w:rsidR="00043216" w:rsidRPr="00E73229" w:rsidRDefault="00043216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920" w:type="dxa"/>
            <w:gridSpan w:val="5"/>
            <w:noWrap/>
          </w:tcPr>
          <w:p w14:paraId="6D5CBB2E" w14:textId="77777777" w:rsidR="00043216" w:rsidRPr="00E73229" w:rsidRDefault="00043216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Random effects:</w:t>
            </w:r>
          </w:p>
        </w:tc>
        <w:tc>
          <w:tcPr>
            <w:tcW w:w="305" w:type="dxa"/>
          </w:tcPr>
          <w:p w14:paraId="1985D471" w14:textId="77777777" w:rsidR="00043216" w:rsidRPr="00E73229" w:rsidRDefault="00043216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3E33A8ED" w14:textId="77777777" w:rsidR="00043216" w:rsidRPr="00E73229" w:rsidRDefault="00043216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σ</w:t>
            </w:r>
          </w:p>
        </w:tc>
        <w:tc>
          <w:tcPr>
            <w:tcW w:w="298" w:type="dxa"/>
          </w:tcPr>
          <w:p w14:paraId="5EE45693" w14:textId="77777777" w:rsidR="00043216" w:rsidRPr="00E73229" w:rsidRDefault="00043216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78DA345E" w14:textId="77777777" w:rsidR="00043216" w:rsidRPr="00E73229" w:rsidRDefault="00043216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SD</w:t>
            </w:r>
          </w:p>
        </w:tc>
        <w:tc>
          <w:tcPr>
            <w:tcW w:w="298" w:type="dxa"/>
          </w:tcPr>
          <w:p w14:paraId="6617FAB9" w14:textId="77777777" w:rsidR="00043216" w:rsidRPr="00E73229" w:rsidRDefault="00043216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40FA7FB9" w14:textId="77777777" w:rsidR="00043216" w:rsidRPr="00E73229" w:rsidRDefault="00043216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Obs.</w:t>
            </w:r>
          </w:p>
        </w:tc>
        <w:tc>
          <w:tcPr>
            <w:tcW w:w="298" w:type="dxa"/>
          </w:tcPr>
          <w:p w14:paraId="6502A0FD" w14:textId="77777777" w:rsidR="00043216" w:rsidRPr="00E73229" w:rsidRDefault="00043216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30E7005F" w14:textId="77777777" w:rsidR="00043216" w:rsidRPr="00E73229" w:rsidRDefault="00043216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Sites</w:t>
            </w:r>
          </w:p>
        </w:tc>
      </w:tr>
      <w:tr w:rsidR="00077E5B" w:rsidRPr="00E73229" w14:paraId="5F68B9CA" w14:textId="77777777" w:rsidTr="00043216">
        <w:trPr>
          <w:trHeight w:val="302"/>
        </w:trPr>
        <w:tc>
          <w:tcPr>
            <w:tcW w:w="247" w:type="dxa"/>
          </w:tcPr>
          <w:p w14:paraId="6A9420DB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49" w:type="dxa"/>
            <w:gridSpan w:val="2"/>
            <w:noWrap/>
          </w:tcPr>
          <w:p w14:paraId="4FBD5BCE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48" w:type="dxa"/>
            <w:gridSpan w:val="2"/>
            <w:noWrap/>
          </w:tcPr>
          <w:p w14:paraId="2E77DD68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423" w:type="dxa"/>
          </w:tcPr>
          <w:p w14:paraId="4775A404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Site identity</w:t>
            </w:r>
          </w:p>
        </w:tc>
        <w:tc>
          <w:tcPr>
            <w:tcW w:w="305" w:type="dxa"/>
          </w:tcPr>
          <w:p w14:paraId="07220101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3E8D24C8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0.113</w:t>
            </w:r>
          </w:p>
        </w:tc>
        <w:tc>
          <w:tcPr>
            <w:tcW w:w="298" w:type="dxa"/>
          </w:tcPr>
          <w:p w14:paraId="47C8E6F2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150A709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0.336</w:t>
            </w:r>
          </w:p>
        </w:tc>
        <w:tc>
          <w:tcPr>
            <w:tcW w:w="298" w:type="dxa"/>
          </w:tcPr>
          <w:p w14:paraId="0E24C4F0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33A3D54D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46</w:t>
            </w:r>
          </w:p>
        </w:tc>
        <w:tc>
          <w:tcPr>
            <w:tcW w:w="298" w:type="dxa"/>
          </w:tcPr>
          <w:p w14:paraId="2F3AAD19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790F6A2A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18</w:t>
            </w:r>
          </w:p>
        </w:tc>
      </w:tr>
      <w:tr w:rsidR="00077E5B" w:rsidRPr="00E73229" w14:paraId="444A8A85" w14:textId="77777777" w:rsidTr="00043216">
        <w:trPr>
          <w:trHeight w:val="302"/>
        </w:trPr>
        <w:tc>
          <w:tcPr>
            <w:tcW w:w="247" w:type="dxa"/>
          </w:tcPr>
          <w:p w14:paraId="4FAC6B99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49" w:type="dxa"/>
            <w:gridSpan w:val="2"/>
            <w:noWrap/>
          </w:tcPr>
          <w:p w14:paraId="24A8B808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48" w:type="dxa"/>
            <w:gridSpan w:val="2"/>
            <w:noWrap/>
          </w:tcPr>
          <w:p w14:paraId="77A8D083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423" w:type="dxa"/>
          </w:tcPr>
          <w:p w14:paraId="225427FB" w14:textId="77777777" w:rsidR="00077E5B" w:rsidRPr="00E73229" w:rsidRDefault="00077E5B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Residual</w:t>
            </w:r>
          </w:p>
        </w:tc>
        <w:tc>
          <w:tcPr>
            <w:tcW w:w="305" w:type="dxa"/>
          </w:tcPr>
          <w:p w14:paraId="118E7B5D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221F5496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0.099</w:t>
            </w:r>
          </w:p>
        </w:tc>
        <w:tc>
          <w:tcPr>
            <w:tcW w:w="298" w:type="dxa"/>
          </w:tcPr>
          <w:p w14:paraId="26FCC201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49AB6D17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0.315</w:t>
            </w:r>
          </w:p>
        </w:tc>
        <w:tc>
          <w:tcPr>
            <w:tcW w:w="298" w:type="dxa"/>
          </w:tcPr>
          <w:p w14:paraId="5084E532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155980D7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98" w:type="dxa"/>
          </w:tcPr>
          <w:p w14:paraId="25B06B22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7C0AC593" w14:textId="77777777" w:rsidR="00077E5B" w:rsidRPr="00E73229" w:rsidRDefault="00077E5B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</w:tr>
      <w:tr w:rsidR="00517AD4" w:rsidRPr="00E73229" w14:paraId="59A90ED3" w14:textId="77777777" w:rsidTr="002B6B22">
        <w:trPr>
          <w:trHeight w:val="302"/>
        </w:trPr>
        <w:tc>
          <w:tcPr>
            <w:tcW w:w="4472" w:type="dxa"/>
            <w:gridSpan w:val="7"/>
          </w:tcPr>
          <w:p w14:paraId="0D5E9104" w14:textId="05482CF0" w:rsidR="00517AD4" w:rsidRPr="00E73229" w:rsidRDefault="00517AD4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Phylogenetic species clustering (PSC)</w:t>
            </w:r>
          </w:p>
        </w:tc>
        <w:tc>
          <w:tcPr>
            <w:tcW w:w="894" w:type="dxa"/>
            <w:noWrap/>
          </w:tcPr>
          <w:p w14:paraId="7FEDF97A" w14:textId="5991D317" w:rsidR="00517AD4" w:rsidRPr="00E73229" w:rsidRDefault="00517AD4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β</w:t>
            </w:r>
          </w:p>
        </w:tc>
        <w:tc>
          <w:tcPr>
            <w:tcW w:w="298" w:type="dxa"/>
          </w:tcPr>
          <w:p w14:paraId="6788B1E8" w14:textId="77777777" w:rsidR="00517AD4" w:rsidRPr="00E73229" w:rsidRDefault="00517AD4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21E0367" w14:textId="4A5BFCA3" w:rsidR="00517AD4" w:rsidRPr="00E73229" w:rsidRDefault="00517AD4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SE</w:t>
            </w:r>
          </w:p>
        </w:tc>
        <w:tc>
          <w:tcPr>
            <w:tcW w:w="298" w:type="dxa"/>
          </w:tcPr>
          <w:p w14:paraId="54752C08" w14:textId="77777777" w:rsidR="00517AD4" w:rsidRPr="00E73229" w:rsidRDefault="00517AD4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2E270FCB" w14:textId="45F7C68A" w:rsidR="00517AD4" w:rsidRPr="00E73229" w:rsidRDefault="00517AD4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t</w:t>
            </w:r>
          </w:p>
        </w:tc>
        <w:tc>
          <w:tcPr>
            <w:tcW w:w="298" w:type="dxa"/>
          </w:tcPr>
          <w:p w14:paraId="2B95A3E8" w14:textId="77777777" w:rsidR="00517AD4" w:rsidRPr="00E73229" w:rsidRDefault="00517AD4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26BDC7DC" w14:textId="62AA5EDB" w:rsidR="00517AD4" w:rsidRPr="00E73229" w:rsidRDefault="00517AD4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</w:tr>
      <w:tr w:rsidR="00CE1AFF" w:rsidRPr="00E73229" w14:paraId="7440CDE6" w14:textId="77777777" w:rsidTr="00043216">
        <w:trPr>
          <w:trHeight w:val="302"/>
        </w:trPr>
        <w:tc>
          <w:tcPr>
            <w:tcW w:w="247" w:type="dxa"/>
          </w:tcPr>
          <w:p w14:paraId="42F7B264" w14:textId="77777777" w:rsidR="00CE1AFF" w:rsidRPr="00E73229" w:rsidRDefault="00CE1AFF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</w:tcPr>
          <w:p w14:paraId="73F466DA" w14:textId="77777777" w:rsidR="00CE1AFF" w:rsidRPr="00E73229" w:rsidRDefault="00CE1AFF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  <w:gridSpan w:val="2"/>
          </w:tcPr>
          <w:p w14:paraId="021ABDBF" w14:textId="77777777" w:rsidR="00CE1AFF" w:rsidRPr="00E73229" w:rsidRDefault="00CE1AFF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448" w:type="dxa"/>
            <w:gridSpan w:val="2"/>
          </w:tcPr>
          <w:p w14:paraId="56EE084D" w14:textId="04788FD6" w:rsidR="00CE1AFF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Intercept (Uncut)</w:t>
            </w:r>
          </w:p>
        </w:tc>
        <w:tc>
          <w:tcPr>
            <w:tcW w:w="305" w:type="dxa"/>
          </w:tcPr>
          <w:p w14:paraId="33837CF2" w14:textId="273694BA" w:rsidR="00CE1AFF" w:rsidRPr="00E73229" w:rsidRDefault="00CE1AFF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565D28DA" w14:textId="6BF269CA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407</w:t>
            </w:r>
          </w:p>
        </w:tc>
        <w:tc>
          <w:tcPr>
            <w:tcW w:w="298" w:type="dxa"/>
          </w:tcPr>
          <w:p w14:paraId="4EF52456" w14:textId="77777777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2D7FDBB9" w14:textId="6A8200FF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073</w:t>
            </w:r>
          </w:p>
        </w:tc>
        <w:tc>
          <w:tcPr>
            <w:tcW w:w="298" w:type="dxa"/>
          </w:tcPr>
          <w:p w14:paraId="1D1D11F0" w14:textId="77777777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7F45F3D5" w14:textId="554B05F7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,616</w:t>
            </w:r>
          </w:p>
        </w:tc>
        <w:tc>
          <w:tcPr>
            <w:tcW w:w="298" w:type="dxa"/>
          </w:tcPr>
          <w:p w14:paraId="39A835CE" w14:textId="77777777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524EA65" w14:textId="77777777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</w:tr>
      <w:tr w:rsidR="00CE1AFF" w:rsidRPr="00E73229" w14:paraId="206EE171" w14:textId="77777777" w:rsidTr="00043216">
        <w:trPr>
          <w:trHeight w:val="302"/>
        </w:trPr>
        <w:tc>
          <w:tcPr>
            <w:tcW w:w="247" w:type="dxa"/>
          </w:tcPr>
          <w:p w14:paraId="104256BE" w14:textId="77777777" w:rsidR="00CE1AFF" w:rsidRPr="00E73229" w:rsidRDefault="00CE1AFF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</w:tcPr>
          <w:p w14:paraId="5C066541" w14:textId="77777777" w:rsidR="00CE1AFF" w:rsidRPr="00E73229" w:rsidRDefault="00CE1AFF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  <w:gridSpan w:val="2"/>
          </w:tcPr>
          <w:p w14:paraId="7C674B39" w14:textId="77777777" w:rsidR="00CE1AFF" w:rsidRPr="00E73229" w:rsidRDefault="00CE1AFF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448" w:type="dxa"/>
            <w:gridSpan w:val="2"/>
          </w:tcPr>
          <w:p w14:paraId="21BDB708" w14:textId="1F9CCD6F" w:rsidR="00CE1AFF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Forb Rich</w:t>
            </w:r>
          </w:p>
        </w:tc>
        <w:tc>
          <w:tcPr>
            <w:tcW w:w="305" w:type="dxa"/>
          </w:tcPr>
          <w:p w14:paraId="062361FC" w14:textId="77777777" w:rsidR="00CE1AFF" w:rsidRPr="00E73229" w:rsidRDefault="00CE1AFF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1672BD3E" w14:textId="7482DECA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,009</w:t>
            </w:r>
          </w:p>
        </w:tc>
        <w:tc>
          <w:tcPr>
            <w:tcW w:w="298" w:type="dxa"/>
          </w:tcPr>
          <w:p w14:paraId="4AD2ABF2" w14:textId="77777777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F1B3424" w14:textId="2049D09E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298" w:type="dxa"/>
          </w:tcPr>
          <w:p w14:paraId="21ABF8A9" w14:textId="77777777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5D6F2BFB" w14:textId="186D2070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,480</w:t>
            </w:r>
          </w:p>
        </w:tc>
        <w:tc>
          <w:tcPr>
            <w:tcW w:w="298" w:type="dxa"/>
          </w:tcPr>
          <w:p w14:paraId="0CF72C0E" w14:textId="77777777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161CFD5" w14:textId="77777777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</w:tr>
      <w:tr w:rsidR="00CE1AFF" w:rsidRPr="00E73229" w14:paraId="2C88C6FD" w14:textId="77777777" w:rsidTr="00043216">
        <w:trPr>
          <w:trHeight w:val="302"/>
        </w:trPr>
        <w:tc>
          <w:tcPr>
            <w:tcW w:w="247" w:type="dxa"/>
          </w:tcPr>
          <w:p w14:paraId="1C766920" w14:textId="77777777" w:rsidR="00CE1AFF" w:rsidRPr="00E73229" w:rsidRDefault="00CE1AFF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</w:tcPr>
          <w:p w14:paraId="05ABADFF" w14:textId="77777777" w:rsidR="00CE1AFF" w:rsidRPr="00E73229" w:rsidRDefault="00CE1AFF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  <w:gridSpan w:val="2"/>
          </w:tcPr>
          <w:p w14:paraId="263EBA0C" w14:textId="77777777" w:rsidR="00CE1AFF" w:rsidRPr="00E73229" w:rsidRDefault="00CE1AFF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448" w:type="dxa"/>
            <w:gridSpan w:val="2"/>
          </w:tcPr>
          <w:p w14:paraId="4F7430DB" w14:textId="0F57C33F" w:rsidR="00CE1AFF" w:rsidRPr="00E73229" w:rsidRDefault="00517AD4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Cut-Remove</w:t>
            </w:r>
          </w:p>
        </w:tc>
        <w:tc>
          <w:tcPr>
            <w:tcW w:w="305" w:type="dxa"/>
          </w:tcPr>
          <w:p w14:paraId="37831AE0" w14:textId="77777777" w:rsidR="00CE1AFF" w:rsidRPr="00E73229" w:rsidRDefault="00CE1AFF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3BAACAA2" w14:textId="103A992D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,084</w:t>
            </w:r>
          </w:p>
        </w:tc>
        <w:tc>
          <w:tcPr>
            <w:tcW w:w="298" w:type="dxa"/>
          </w:tcPr>
          <w:p w14:paraId="222C78BA" w14:textId="77777777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1F20432D" w14:textId="763CA95F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071</w:t>
            </w:r>
          </w:p>
        </w:tc>
        <w:tc>
          <w:tcPr>
            <w:tcW w:w="298" w:type="dxa"/>
          </w:tcPr>
          <w:p w14:paraId="33BDD364" w14:textId="77777777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14636618" w14:textId="4AC7410F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,179</w:t>
            </w:r>
          </w:p>
        </w:tc>
        <w:tc>
          <w:tcPr>
            <w:tcW w:w="298" w:type="dxa"/>
          </w:tcPr>
          <w:p w14:paraId="44505420" w14:textId="77777777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58B82C4F" w14:textId="77777777" w:rsidR="00CE1AFF" w:rsidRPr="00E73229" w:rsidRDefault="00CE1AFF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</w:tr>
      <w:tr w:rsidR="00045A67" w:rsidRPr="00E73229" w14:paraId="324E19A2" w14:textId="77777777" w:rsidTr="00043216">
        <w:trPr>
          <w:trHeight w:val="302"/>
        </w:trPr>
        <w:tc>
          <w:tcPr>
            <w:tcW w:w="247" w:type="dxa"/>
          </w:tcPr>
          <w:p w14:paraId="132F230E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</w:tcPr>
          <w:p w14:paraId="1260849D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  <w:gridSpan w:val="2"/>
          </w:tcPr>
          <w:p w14:paraId="1BCC3B2D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448" w:type="dxa"/>
            <w:gridSpan w:val="2"/>
          </w:tcPr>
          <w:p w14:paraId="0506F369" w14:textId="14C8DB11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Cut</w:t>
            </w:r>
          </w:p>
        </w:tc>
        <w:tc>
          <w:tcPr>
            <w:tcW w:w="305" w:type="dxa"/>
          </w:tcPr>
          <w:p w14:paraId="76B4B040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CDA6E6E" w14:textId="7C7258E4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,058</w:t>
            </w:r>
          </w:p>
        </w:tc>
        <w:tc>
          <w:tcPr>
            <w:tcW w:w="298" w:type="dxa"/>
          </w:tcPr>
          <w:p w14:paraId="32CB2A15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371A4358" w14:textId="4EC30D8A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076</w:t>
            </w:r>
          </w:p>
        </w:tc>
        <w:tc>
          <w:tcPr>
            <w:tcW w:w="298" w:type="dxa"/>
          </w:tcPr>
          <w:p w14:paraId="05964709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712FE35B" w14:textId="1B7B273C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,759</w:t>
            </w:r>
          </w:p>
        </w:tc>
        <w:tc>
          <w:tcPr>
            <w:tcW w:w="298" w:type="dxa"/>
          </w:tcPr>
          <w:p w14:paraId="55321803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7DD011F7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</w:tr>
      <w:tr w:rsidR="00045A67" w:rsidRPr="00E73229" w14:paraId="6B977B18" w14:textId="77777777" w:rsidTr="00043216">
        <w:trPr>
          <w:trHeight w:val="302"/>
        </w:trPr>
        <w:tc>
          <w:tcPr>
            <w:tcW w:w="247" w:type="dxa"/>
          </w:tcPr>
          <w:p w14:paraId="7820761C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</w:tcPr>
          <w:p w14:paraId="10600DD4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  <w:gridSpan w:val="2"/>
          </w:tcPr>
          <w:p w14:paraId="4FFF4905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448" w:type="dxa"/>
            <w:gridSpan w:val="2"/>
          </w:tcPr>
          <w:p w14:paraId="0FA117D7" w14:textId="59DA8085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levation</w:t>
            </w:r>
          </w:p>
        </w:tc>
        <w:tc>
          <w:tcPr>
            <w:tcW w:w="305" w:type="dxa"/>
          </w:tcPr>
          <w:p w14:paraId="321C5079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34802BC" w14:textId="7E24FFBA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,001</w:t>
            </w:r>
          </w:p>
        </w:tc>
        <w:tc>
          <w:tcPr>
            <w:tcW w:w="298" w:type="dxa"/>
          </w:tcPr>
          <w:p w14:paraId="7C9D926D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44075F47" w14:textId="230E5E7A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0003</w:t>
            </w:r>
          </w:p>
        </w:tc>
        <w:tc>
          <w:tcPr>
            <w:tcW w:w="298" w:type="dxa"/>
          </w:tcPr>
          <w:p w14:paraId="69DF0520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2BD490C4" w14:textId="3AA5DBCA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,937</w:t>
            </w:r>
          </w:p>
        </w:tc>
        <w:tc>
          <w:tcPr>
            <w:tcW w:w="298" w:type="dxa"/>
          </w:tcPr>
          <w:p w14:paraId="14C27783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36F9AEF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</w:tr>
      <w:tr w:rsidR="00045A67" w:rsidRPr="00E73229" w14:paraId="707F7E5C" w14:textId="77777777" w:rsidTr="00043216">
        <w:trPr>
          <w:trHeight w:val="302"/>
        </w:trPr>
        <w:tc>
          <w:tcPr>
            <w:tcW w:w="247" w:type="dxa"/>
          </w:tcPr>
          <w:p w14:paraId="0E7217AA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</w:tcPr>
          <w:p w14:paraId="4A0291C0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  <w:gridSpan w:val="2"/>
          </w:tcPr>
          <w:p w14:paraId="5F9E470B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448" w:type="dxa"/>
            <w:gridSpan w:val="2"/>
          </w:tcPr>
          <w:p w14:paraId="56185819" w14:textId="1014E82F" w:rsidR="00045A67" w:rsidRPr="00E73229" w:rsidRDefault="00517AD4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Cut-Remove</w:t>
            </w:r>
            <w:r w:rsidR="00045A67"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 xml:space="preserve"> × Forb Rich</w:t>
            </w:r>
          </w:p>
        </w:tc>
        <w:tc>
          <w:tcPr>
            <w:tcW w:w="305" w:type="dxa"/>
          </w:tcPr>
          <w:p w14:paraId="7EF88E85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2080838C" w14:textId="7305EDB0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013</w:t>
            </w:r>
          </w:p>
        </w:tc>
        <w:tc>
          <w:tcPr>
            <w:tcW w:w="298" w:type="dxa"/>
          </w:tcPr>
          <w:p w14:paraId="7D4355D1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1B402977" w14:textId="1D1613E5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298" w:type="dxa"/>
          </w:tcPr>
          <w:p w14:paraId="07837B7F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5A2572A1" w14:textId="4ECCF125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,525</w:t>
            </w:r>
          </w:p>
        </w:tc>
        <w:tc>
          <w:tcPr>
            <w:tcW w:w="298" w:type="dxa"/>
          </w:tcPr>
          <w:p w14:paraId="69AB6CDE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707C6D71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</w:tr>
      <w:tr w:rsidR="00045A67" w:rsidRPr="00E73229" w14:paraId="7DE3241D" w14:textId="77777777" w:rsidTr="00043216">
        <w:trPr>
          <w:trHeight w:val="302"/>
        </w:trPr>
        <w:tc>
          <w:tcPr>
            <w:tcW w:w="247" w:type="dxa"/>
          </w:tcPr>
          <w:p w14:paraId="2383DA15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</w:tcPr>
          <w:p w14:paraId="145216CC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  <w:gridSpan w:val="2"/>
          </w:tcPr>
          <w:p w14:paraId="2C41484F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448" w:type="dxa"/>
            <w:gridSpan w:val="2"/>
          </w:tcPr>
          <w:p w14:paraId="5F7FBB04" w14:textId="50ACA632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Cut × Forb Rich</w:t>
            </w:r>
          </w:p>
        </w:tc>
        <w:tc>
          <w:tcPr>
            <w:tcW w:w="305" w:type="dxa"/>
          </w:tcPr>
          <w:p w14:paraId="42366AC2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3CAA7A4E" w14:textId="5068C349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010</w:t>
            </w:r>
          </w:p>
        </w:tc>
        <w:tc>
          <w:tcPr>
            <w:tcW w:w="298" w:type="dxa"/>
          </w:tcPr>
          <w:p w14:paraId="7322D667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1A8825FB" w14:textId="5E18A328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298" w:type="dxa"/>
          </w:tcPr>
          <w:p w14:paraId="7425CBB2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690470BC" w14:textId="7B2595D8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,812</w:t>
            </w:r>
          </w:p>
        </w:tc>
        <w:tc>
          <w:tcPr>
            <w:tcW w:w="298" w:type="dxa"/>
          </w:tcPr>
          <w:p w14:paraId="6A65CCE9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5E730712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</w:tr>
      <w:tr w:rsidR="00045A67" w:rsidRPr="00E73229" w14:paraId="107A8D24" w14:textId="77777777" w:rsidTr="00043216">
        <w:trPr>
          <w:trHeight w:val="302"/>
        </w:trPr>
        <w:tc>
          <w:tcPr>
            <w:tcW w:w="247" w:type="dxa"/>
          </w:tcPr>
          <w:p w14:paraId="3194473F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</w:tcPr>
          <w:p w14:paraId="207E162D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  <w:gridSpan w:val="2"/>
          </w:tcPr>
          <w:p w14:paraId="20259178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448" w:type="dxa"/>
            <w:gridSpan w:val="2"/>
          </w:tcPr>
          <w:p w14:paraId="5C4A6941" w14:textId="0D4CF720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Forb rich × Elevation</w:t>
            </w:r>
          </w:p>
        </w:tc>
        <w:tc>
          <w:tcPr>
            <w:tcW w:w="305" w:type="dxa"/>
          </w:tcPr>
          <w:p w14:paraId="2DB4D973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E06EDC4" w14:textId="4AE02A7A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E-05</w:t>
            </w:r>
          </w:p>
        </w:tc>
        <w:tc>
          <w:tcPr>
            <w:tcW w:w="298" w:type="dxa"/>
          </w:tcPr>
          <w:p w14:paraId="3ADC3BA4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2DE8C856" w14:textId="14CA625D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E-05</w:t>
            </w:r>
          </w:p>
        </w:tc>
        <w:tc>
          <w:tcPr>
            <w:tcW w:w="298" w:type="dxa"/>
          </w:tcPr>
          <w:p w14:paraId="565A6934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6582C130" w14:textId="3A13CF38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2.020</w:t>
            </w:r>
          </w:p>
        </w:tc>
        <w:tc>
          <w:tcPr>
            <w:tcW w:w="298" w:type="dxa"/>
          </w:tcPr>
          <w:p w14:paraId="643A2B59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269DD82A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</w:tr>
      <w:tr w:rsidR="00045A67" w:rsidRPr="00E73229" w14:paraId="648FE991" w14:textId="77777777" w:rsidTr="00043216">
        <w:trPr>
          <w:trHeight w:val="302"/>
        </w:trPr>
        <w:tc>
          <w:tcPr>
            <w:tcW w:w="247" w:type="dxa"/>
          </w:tcPr>
          <w:p w14:paraId="1D9D8CD4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</w:tcPr>
          <w:p w14:paraId="40305F5B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684" w:type="dxa"/>
            <w:gridSpan w:val="4"/>
          </w:tcPr>
          <w:p w14:paraId="600BE3F3" w14:textId="3DBC229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Random effects:</w:t>
            </w:r>
          </w:p>
        </w:tc>
        <w:tc>
          <w:tcPr>
            <w:tcW w:w="305" w:type="dxa"/>
          </w:tcPr>
          <w:p w14:paraId="4334BF76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59A1F811" w14:textId="7587C09C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σ</w:t>
            </w:r>
          </w:p>
        </w:tc>
        <w:tc>
          <w:tcPr>
            <w:tcW w:w="298" w:type="dxa"/>
          </w:tcPr>
          <w:p w14:paraId="35B69B17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39687EF2" w14:textId="73F524FE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SD</w:t>
            </w:r>
          </w:p>
        </w:tc>
        <w:tc>
          <w:tcPr>
            <w:tcW w:w="298" w:type="dxa"/>
          </w:tcPr>
          <w:p w14:paraId="78DAEF97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226605B" w14:textId="1E991C16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Obs.</w:t>
            </w:r>
          </w:p>
        </w:tc>
        <w:tc>
          <w:tcPr>
            <w:tcW w:w="298" w:type="dxa"/>
          </w:tcPr>
          <w:p w14:paraId="154B3723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18EF66A" w14:textId="72D73C8C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Sites</w:t>
            </w:r>
          </w:p>
        </w:tc>
      </w:tr>
      <w:tr w:rsidR="00045A67" w:rsidRPr="00E73229" w14:paraId="5E1D4B40" w14:textId="77777777" w:rsidTr="00043216">
        <w:trPr>
          <w:trHeight w:val="302"/>
        </w:trPr>
        <w:tc>
          <w:tcPr>
            <w:tcW w:w="247" w:type="dxa"/>
          </w:tcPr>
          <w:p w14:paraId="7DCD02BC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</w:tcPr>
          <w:p w14:paraId="3CEED51E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  <w:gridSpan w:val="2"/>
          </w:tcPr>
          <w:p w14:paraId="3172AC40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448" w:type="dxa"/>
            <w:gridSpan w:val="2"/>
          </w:tcPr>
          <w:p w14:paraId="1746F09D" w14:textId="24939473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Site</w:t>
            </w:r>
          </w:p>
        </w:tc>
        <w:tc>
          <w:tcPr>
            <w:tcW w:w="305" w:type="dxa"/>
          </w:tcPr>
          <w:p w14:paraId="178976F4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0FA51FCC" w14:textId="0045A2C3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0.0004</w:t>
            </w:r>
          </w:p>
        </w:tc>
        <w:tc>
          <w:tcPr>
            <w:tcW w:w="298" w:type="dxa"/>
          </w:tcPr>
          <w:p w14:paraId="4CC18E94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3887A9D2" w14:textId="0A81BD6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0.020</w:t>
            </w:r>
          </w:p>
        </w:tc>
        <w:tc>
          <w:tcPr>
            <w:tcW w:w="298" w:type="dxa"/>
          </w:tcPr>
          <w:p w14:paraId="478A9FE6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2C2526C1" w14:textId="2816A640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46</w:t>
            </w:r>
          </w:p>
        </w:tc>
        <w:tc>
          <w:tcPr>
            <w:tcW w:w="298" w:type="dxa"/>
          </w:tcPr>
          <w:p w14:paraId="284C78AE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18BE7864" w14:textId="07F4AAAD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18</w:t>
            </w:r>
          </w:p>
        </w:tc>
      </w:tr>
      <w:tr w:rsidR="00045A67" w:rsidRPr="00E73229" w14:paraId="5B32ED73" w14:textId="77777777" w:rsidTr="00043216">
        <w:trPr>
          <w:trHeight w:val="302"/>
        </w:trPr>
        <w:tc>
          <w:tcPr>
            <w:tcW w:w="247" w:type="dxa"/>
          </w:tcPr>
          <w:p w14:paraId="05333BF0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</w:tcPr>
          <w:p w14:paraId="198F097B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36" w:type="dxa"/>
            <w:gridSpan w:val="2"/>
          </w:tcPr>
          <w:p w14:paraId="1F6B7C5E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448" w:type="dxa"/>
            <w:gridSpan w:val="2"/>
          </w:tcPr>
          <w:p w14:paraId="798EDCF7" w14:textId="4CB2BE91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Residuals</w:t>
            </w:r>
          </w:p>
        </w:tc>
        <w:tc>
          <w:tcPr>
            <w:tcW w:w="305" w:type="dxa"/>
          </w:tcPr>
          <w:p w14:paraId="78BFE01F" w14:textId="77777777" w:rsidR="00045A67" w:rsidRPr="00E73229" w:rsidRDefault="00045A67" w:rsidP="00E73229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7405F0C8" w14:textId="2E4BD27E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0.012</w:t>
            </w:r>
          </w:p>
        </w:tc>
        <w:tc>
          <w:tcPr>
            <w:tcW w:w="298" w:type="dxa"/>
          </w:tcPr>
          <w:p w14:paraId="22F31BAC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6379686E" w14:textId="2DD6E4DC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  <w:r w:rsidRPr="00E7322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  <w:t>0.110</w:t>
            </w:r>
          </w:p>
        </w:tc>
        <w:tc>
          <w:tcPr>
            <w:tcW w:w="298" w:type="dxa"/>
          </w:tcPr>
          <w:p w14:paraId="43A820B9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23FC2E1A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298" w:type="dxa"/>
          </w:tcPr>
          <w:p w14:paraId="1C816D92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894" w:type="dxa"/>
            <w:noWrap/>
          </w:tcPr>
          <w:p w14:paraId="2C553083" w14:textId="77777777" w:rsidR="00045A67" w:rsidRPr="00E73229" w:rsidRDefault="00045A67" w:rsidP="00E7322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nb-NO"/>
              </w:rPr>
            </w:pPr>
          </w:p>
        </w:tc>
      </w:tr>
    </w:tbl>
    <w:p w14:paraId="7AB0DC5E" w14:textId="77777777" w:rsidR="00B02D89" w:rsidRDefault="00517AD4" w:rsidP="00D53805"/>
    <w:sectPr w:rsidR="00B02D89" w:rsidSect="00D53805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E5B"/>
    <w:rsid w:val="00041036"/>
    <w:rsid w:val="00043216"/>
    <w:rsid w:val="00045A67"/>
    <w:rsid w:val="00072DDC"/>
    <w:rsid w:val="00077E5B"/>
    <w:rsid w:val="003107E8"/>
    <w:rsid w:val="00517AD4"/>
    <w:rsid w:val="00795464"/>
    <w:rsid w:val="007D2F23"/>
    <w:rsid w:val="00953A6B"/>
    <w:rsid w:val="00A339CC"/>
    <w:rsid w:val="00B2490D"/>
    <w:rsid w:val="00B92D71"/>
    <w:rsid w:val="00CE1AFF"/>
    <w:rsid w:val="00D12187"/>
    <w:rsid w:val="00D53805"/>
    <w:rsid w:val="00DB4F45"/>
    <w:rsid w:val="00DD1ED0"/>
    <w:rsid w:val="00E61345"/>
    <w:rsid w:val="00E7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8B9F0"/>
  <w15:chartTrackingRefBased/>
  <w15:docId w15:val="{1E504149-025C-4C30-81BD-CC5729F49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E5B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77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7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E5B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E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E5B"/>
    <w:rPr>
      <w:rFonts w:ascii="Segoe UI" w:eastAsia="Calibri" w:hAnsi="Segoe UI" w:cs="Segoe UI"/>
      <w:sz w:val="18"/>
      <w:szCs w:val="18"/>
      <w:lang w:val="en-GB"/>
    </w:rPr>
  </w:style>
  <w:style w:type="table" w:styleId="PlainTable2">
    <w:name w:val="Plain Table 2"/>
    <w:basedOn w:val="TableNormal"/>
    <w:uiPriority w:val="42"/>
    <w:rsid w:val="00077E5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24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3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3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A. K. Sydenham</dc:creator>
  <cp:keywords/>
  <dc:description/>
  <cp:lastModifiedBy>Markus A. K. Sydenham</cp:lastModifiedBy>
  <cp:revision>13</cp:revision>
  <dcterms:created xsi:type="dcterms:W3CDTF">2015-11-04T10:06:00Z</dcterms:created>
  <dcterms:modified xsi:type="dcterms:W3CDTF">2015-11-28T09:35:00Z</dcterms:modified>
</cp:coreProperties>
</file>